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F90838" w14:textId="53F6BA4A" w:rsidR="007E2B74" w:rsidRPr="001D47B4" w:rsidRDefault="006E4A56" w:rsidP="007E2B74">
      <w:pPr>
        <w:pStyle w:val="Cmsor2"/>
        <w:rPr>
          <w:rFonts w:asciiTheme="minorHAnsi" w:eastAsiaTheme="minorHAnsi" w:hAnsiTheme="minorHAnsi" w:cstheme="minorBidi"/>
          <w:color w:val="auto"/>
          <w:sz w:val="22"/>
          <w:szCs w:val="22"/>
        </w:rPr>
      </w:pPr>
      <w:r w:rsidRPr="003A53C1">
        <w:rPr>
          <w:rFonts w:asciiTheme="minorHAnsi" w:eastAsiaTheme="minorHAnsi" w:hAnsiTheme="minorHAnsi" w:cstheme="minorBidi"/>
          <w:b/>
          <w:color w:val="auto"/>
          <w:sz w:val="22"/>
          <w:szCs w:val="22"/>
        </w:rPr>
        <w:t>S</w:t>
      </w:r>
      <w:r w:rsidR="00B77EFA" w:rsidRPr="003A53C1">
        <w:rPr>
          <w:rFonts w:asciiTheme="minorHAnsi" w:eastAsiaTheme="minorHAnsi" w:hAnsiTheme="minorHAnsi" w:cstheme="minorBidi"/>
          <w:b/>
          <w:color w:val="auto"/>
          <w:sz w:val="22"/>
          <w:szCs w:val="22"/>
        </w:rPr>
        <w:t>1</w:t>
      </w:r>
      <w:r w:rsidRPr="003A53C1">
        <w:rPr>
          <w:rFonts w:asciiTheme="minorHAnsi" w:eastAsiaTheme="minorHAnsi" w:hAnsiTheme="minorHAnsi" w:cstheme="minorBidi"/>
          <w:b/>
          <w:color w:val="auto"/>
          <w:sz w:val="22"/>
          <w:szCs w:val="22"/>
        </w:rPr>
        <w:t xml:space="preserve"> </w:t>
      </w:r>
      <w:r w:rsidR="0060389C" w:rsidRPr="003A53C1">
        <w:rPr>
          <w:rFonts w:asciiTheme="minorHAnsi" w:eastAsiaTheme="minorHAnsi" w:hAnsiTheme="minorHAnsi" w:cstheme="minorBidi"/>
          <w:b/>
          <w:color w:val="auto"/>
          <w:sz w:val="22"/>
          <w:szCs w:val="22"/>
        </w:rPr>
        <w:t>Text</w:t>
      </w:r>
      <w:r w:rsidR="007E2B74" w:rsidRPr="003A53C1">
        <w:rPr>
          <w:rFonts w:asciiTheme="minorHAnsi" w:eastAsiaTheme="minorHAnsi" w:hAnsiTheme="minorHAnsi" w:cstheme="minorBidi"/>
          <w:b/>
          <w:color w:val="auto"/>
          <w:sz w:val="22"/>
          <w:szCs w:val="22"/>
        </w:rPr>
        <w:t>.</w:t>
      </w:r>
      <w:r w:rsidR="007E2B74" w:rsidRPr="001D47B4">
        <w:rPr>
          <w:rFonts w:asciiTheme="minorHAnsi" w:eastAsiaTheme="minorHAnsi" w:hAnsiTheme="minorHAnsi" w:cstheme="minorBidi"/>
          <w:color w:val="auto"/>
          <w:sz w:val="22"/>
          <w:szCs w:val="22"/>
        </w:rPr>
        <w:t xml:space="preserve"> Model Specification</w:t>
      </w:r>
    </w:p>
    <w:p w14:paraId="66BBDBA5" w14:textId="77777777" w:rsidR="008D5AB1" w:rsidRPr="001D47B4" w:rsidRDefault="008D5AB1" w:rsidP="00A47B94"/>
    <w:p w14:paraId="65AA82D2" w14:textId="31D1EDF3" w:rsidR="00A24516" w:rsidRPr="001D47B4" w:rsidRDefault="00A24516" w:rsidP="00A24516">
      <w:r w:rsidRPr="001D47B4">
        <w:rPr>
          <w:color w:val="FF0000"/>
        </w:rPr>
        <w:t>‘</w:t>
      </w:r>
      <w:r w:rsidRPr="001D47B4">
        <w:t xml:space="preserve">Recency, Frequency and Monetary value’ (RFM) models are in wide use in the commercial world, where they are used to relate the recency, frequency and monetary value of previous customer purchases to predict their future purchasing behaviour. Emulating this approach we calculated the recency (in days) and frequency (over the past 12 months) of appointments, unkept appointments and cancellations, to use as predictors of future patient attendances. Each record in our data provides a snapshot of what we know about a patient on the specific day of a given appointment. </w:t>
      </w:r>
      <w:r w:rsidR="00437839" w:rsidRPr="001D47B4">
        <w:t>By including recency and frequency in the modelling we can determine whether previous behaviours predict future behaviours.</w:t>
      </w:r>
    </w:p>
    <w:p w14:paraId="1A467DB9" w14:textId="1A9FAC54" w:rsidR="008F566D" w:rsidRPr="001D47B4" w:rsidRDefault="00437839" w:rsidP="00A24516">
      <w:r w:rsidRPr="001D47B4">
        <w:t xml:space="preserve">HES data from April 2016-March 2017 was used to train the models, then data from April 2017-March 2018 was used for </w:t>
      </w:r>
      <w:r w:rsidR="00A400D6">
        <w:t>testing</w:t>
      </w:r>
      <w:r w:rsidRPr="001D47B4">
        <w:t xml:space="preserve">. There was no overlap between the </w:t>
      </w:r>
      <w:r w:rsidR="008F566D" w:rsidRPr="001D47B4">
        <w:t xml:space="preserve">target </w:t>
      </w:r>
      <w:r w:rsidRPr="001D47B4">
        <w:t>appointments in the two datasets, but</w:t>
      </w:r>
      <w:r w:rsidR="008F566D" w:rsidRPr="001D47B4">
        <w:t xml:space="preserve"> there </w:t>
      </w:r>
      <w:r w:rsidR="00EA67D5" w:rsidRPr="001D47B4">
        <w:t>wa</w:t>
      </w:r>
      <w:r w:rsidR="008F566D" w:rsidRPr="001D47B4">
        <w:t>s some information shared between the 2016-17 and 2017-18 snapshots. If a given patient has an appointment in 2016, then another appointment in 2017, then the information contained in this snapshot will be different; for example, whether or not they attended their 2016 appointment will be reflected in the ‘recency’ and ‘frequency’ calculations in their 2017 snapshot.</w:t>
      </w:r>
    </w:p>
    <w:p w14:paraId="07A88BA9" w14:textId="62F01586" w:rsidR="00EA67D5" w:rsidRPr="001D47B4" w:rsidRDefault="00EA67D5" w:rsidP="00EA67D5">
      <w:r w:rsidRPr="001D47B4">
        <w:t>To check that this mechanism was not biasing our modelling we calculated the risk ratio on a month-by-month basis for patients with a previous unkept appointment in the last 12 months, versus patients with none, and we found that the risk ratio calculated on a month-by-month basis did not change substantially</w:t>
      </w:r>
      <w:r w:rsidR="00FC1846" w:rsidRPr="001D47B4">
        <w:t xml:space="preserve"> (averaging 2.76 RR)</w:t>
      </w:r>
      <w:r w:rsidRPr="001D47B4">
        <w:t>, even though April 2017 has an 11 month overlap with 2016-17 data, while February 2018 has a 1 month overlap.</w:t>
      </w:r>
    </w:p>
    <w:p w14:paraId="31EAB862" w14:textId="35C8BEB3" w:rsidR="00EA67D5" w:rsidRPr="001D47B4" w:rsidRDefault="00FC1846" w:rsidP="00A47B94">
      <w:pPr>
        <w:spacing w:after="0" w:line="240" w:lineRule="auto"/>
        <w:rPr>
          <w:b/>
        </w:rPr>
      </w:pPr>
      <w:r w:rsidRPr="001D47B4">
        <w:rPr>
          <w:b/>
        </w:rPr>
        <w:t xml:space="preserve">Fig </w:t>
      </w:r>
      <w:r w:rsidR="001B4809">
        <w:rPr>
          <w:b/>
        </w:rPr>
        <w:t>A</w:t>
      </w:r>
      <w:r w:rsidRPr="001D47B4">
        <w:rPr>
          <w:b/>
        </w:rPr>
        <w:t>. Risk ratio of non-attendance for patients with an unkept appointment in past 12 months</w:t>
      </w:r>
    </w:p>
    <w:p w14:paraId="54DC45CF" w14:textId="00806A46" w:rsidR="00874D7A" w:rsidRDefault="003A53C1" w:rsidP="007E2B74">
      <w:r>
        <w:rPr>
          <w:noProof/>
          <w:lang w:val="hu-HU" w:eastAsia="hu-HU"/>
        </w:rPr>
        <w:drawing>
          <wp:inline distT="0" distB="0" distL="0" distR="0" wp14:anchorId="5979A08C" wp14:editId="44D1E1F9">
            <wp:extent cx="5731510" cy="3922395"/>
            <wp:effectExtent l="0" t="0" r="2540" b="1905"/>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_Fig.tif"/>
                    <pic:cNvPicPr/>
                  </pic:nvPicPr>
                  <pic:blipFill>
                    <a:blip r:embed="rId11">
                      <a:extLst>
                        <a:ext uri="{28A0092B-C50C-407E-A947-70E740481C1C}">
                          <a14:useLocalDpi xmlns:a14="http://schemas.microsoft.com/office/drawing/2010/main" val="0"/>
                        </a:ext>
                      </a:extLst>
                    </a:blip>
                    <a:stretch>
                      <a:fillRect/>
                    </a:stretch>
                  </pic:blipFill>
                  <pic:spPr>
                    <a:xfrm>
                      <a:off x="0" y="0"/>
                      <a:ext cx="5731510" cy="3922395"/>
                    </a:xfrm>
                    <a:prstGeom prst="rect">
                      <a:avLst/>
                    </a:prstGeom>
                  </pic:spPr>
                </pic:pic>
              </a:graphicData>
            </a:graphic>
          </wp:inline>
        </w:drawing>
      </w:r>
    </w:p>
    <w:p w14:paraId="7EBD2C2C" w14:textId="7C57F198" w:rsidR="007E2B74" w:rsidRPr="001D47B4" w:rsidRDefault="00EA67D5" w:rsidP="007E2B74">
      <w:r w:rsidRPr="001D47B4">
        <w:lastRenderedPageBreak/>
        <w:t xml:space="preserve">To train the </w:t>
      </w:r>
      <w:r w:rsidR="00FC1846" w:rsidRPr="001D47B4">
        <w:t>gradient boosting machines</w:t>
      </w:r>
      <w:r w:rsidRPr="001D47B4">
        <w:t xml:space="preserve"> we</w:t>
      </w:r>
      <w:r w:rsidR="007E2B74" w:rsidRPr="001D47B4">
        <w:t xml:space="preserve"> used the R package</w:t>
      </w:r>
      <w:r w:rsidRPr="001D47B4">
        <w:t xml:space="preserve"> ‘gbm’</w:t>
      </w:r>
      <w:r w:rsidR="007E2B74" w:rsidRPr="001D47B4">
        <w:t>, which uses Friedman’s stochastic gradient boosting algorithm</w:t>
      </w:r>
      <w:r w:rsidR="0018007A" w:rsidRPr="001D47B4">
        <w:t xml:space="preserve"> </w:t>
      </w:r>
      <w:r w:rsidR="0018007A" w:rsidRPr="001D47B4">
        <w:fldChar w:fldCharType="begin" w:fldLock="1"/>
      </w:r>
      <w:r w:rsidR="00714360">
        <w:instrText>ADDIN CSL_CITATION {"citationItems":[{"id":"ITEM-1","itemData":{"DOI":"10.1214/aos/1013203451","ISSN":"00905364","abstract":"Function estimation/approximation is viewed from the perspective of numerical optimization iti function space, rather than parameter space. A connection is made between stagewise additive expansions and steepest-descent minimization. A general gradient descent \"boosting\" paradigm is developed for additive expansions based on any fitting criterion. Specific algorithms are presented for least-squares, least absolute deviation, and Huber-M loss functions for regression, and multiclass logistic likelihood for classification. Special enhancements are derived for the particular case where the individual additive components are regression trees, and tools for interpreting such \"TreeBoost\" models are presented. Gradient boosting of regression trees produces competitives highly robust, interpretable procedures for both regression and classification, especially appropriate for mining less than clean data. Connections between this approach and the boosting methods of Freund and Shapire and Friedman, Hastie and Tibshirani are discussed.","author":[{"dropping-particle":"","family":"Friedman","given":"Jerome H.","non-dropping-particle":"","parse-names":false,"suffix":""}],"container-title":"Annals of Statistics","id":"ITEM-1","issue":"5","issued":{"date-parts":[["2001"]]},"page":"1189-1232","publisher":"Institute of Mathematical Statistics","title":"Greedy function approximation: A gradient boosting machine","type":"article-journal","volume":"29"},"uris":["http://www.mendeley.com/documents/?uuid=9e7e1999-0708-30ce-bc92-54c19f6ff75a"]},{"id":"ITEM-2","itemData":{"DOI":"10.1016/S0167-9473(01)00065-2","ISSN":"01679473","abstract":"Gradient boosting constructs additive regression models by sequentially fitting a simple parameterized function (base learner) to current \"pseudo\" -residuals by least squares at each iteration. The pseudo-residuals are the gradient of the loss functional being minimized, with respect to the model values at each training data point evaluated at the current step. It is shown that both the approximation accuracy and execution speed of gradient boosting can be substantially improved by incorporating randomization into the procedure. Specifically, at each iteration a subsample of the training data is drawn at random (without replacement) from the full training data set. This randomly selected subsample is then used in place of the full sample to fit the base learner and compute the model update for the current iteration. This randomized approach also increases robustness against overcapacity of the base learner. © 2002 Elsevier Science B.V. All rights reserved.","author":[{"dropping-particle":"","family":"Friedman","given":"Jerome H.","non-dropping-particle":"","parse-names":false,"suffix":""}],"container-title":"Computational Statistics and Data Analysis","id":"ITEM-2","issue":"4","issued":{"date-parts":[["2002","2","28"]]},"page":"367-378","publisher":"\n\t\tElsevier Science Publishers B. V.\n\t\tPUB568\n\t\tAmsterdam, The Netherlands, The Netherlands\n\t","title":"Stochastic gradient boosting","type":"article-journal","volume":"38"},"uris":["http://www.mendeley.com/documents/?uuid=75c5aa63-c0f9-372f-b101-0062a514fbf2"]}],"mendeley":{"formattedCitation":"[38,39]","plainTextFormattedCitation":"[38,39]","previouslyFormattedCitation":"[37,38]"},"properties":{"noteIndex":0},"schema":"https://github.com/citation-style-language/schema/raw/master/csl-citation.json"}</w:instrText>
      </w:r>
      <w:r w:rsidR="0018007A" w:rsidRPr="001D47B4">
        <w:fldChar w:fldCharType="separate"/>
      </w:r>
      <w:r w:rsidR="00714360" w:rsidRPr="00714360">
        <w:rPr>
          <w:noProof/>
        </w:rPr>
        <w:t>[38,39]</w:t>
      </w:r>
      <w:r w:rsidR="0018007A" w:rsidRPr="001D47B4">
        <w:fldChar w:fldCharType="end"/>
      </w:r>
      <w:r w:rsidR="00917A18">
        <w:t>.</w:t>
      </w:r>
      <w:r w:rsidR="007E2B74" w:rsidRPr="001D47B4">
        <w:rPr>
          <w:rStyle w:val="Lbjegyzet-hivatkozs"/>
        </w:rPr>
        <w:t xml:space="preserve"> </w:t>
      </w:r>
      <w:r w:rsidR="007E2B74" w:rsidRPr="001D47B4">
        <w:t xml:space="preserve"> The model hyperparameters were chosen during an initial exploratory analysis using a grid search, examining performance for a range of possible values, using cross validation with 10 folds, applied to 2016-17 data.</w:t>
      </w:r>
      <w:r w:rsidR="008D5AB1" w:rsidRPr="001D47B4">
        <w:t xml:space="preserve"> For example, interaction depths between 3 and 8 were tested.</w:t>
      </w:r>
    </w:p>
    <w:p w14:paraId="3A54A067" w14:textId="227C153B" w:rsidR="007E2B74" w:rsidRPr="00874D7A" w:rsidRDefault="007E2B74" w:rsidP="00874D7A">
      <w:pPr>
        <w:shd w:val="clear" w:color="auto" w:fill="FFFFFF"/>
        <w:spacing w:line="253" w:lineRule="atLeast"/>
        <w:rPr>
          <w:rFonts w:ascii="Calibri" w:eastAsia="Times New Roman" w:hAnsi="Calibri" w:cs="Calibri"/>
          <w:color w:val="7030A0"/>
          <w:lang w:eastAsia="en-GB"/>
        </w:rPr>
      </w:pPr>
      <w:r w:rsidRPr="001D47B4">
        <w:t>Based on the findings of the initial exploratory analysis, a standardised approach was subsequently taken for each of the specialism-specific models. A Bernoulli loss function was used to train models with the following hyperparameters: a maximum of 10,000 trees, with an interaction depth of 4, a bag fraction of 0.25, a minimum of 50 observations per node, and a shrinkage parameter (learning rate) of 0.001.</w:t>
      </w:r>
      <w:r w:rsidR="00701B2D" w:rsidRPr="00701B2D">
        <w:rPr>
          <w:rFonts w:ascii="Calibri" w:hAnsi="Calibri" w:cs="Calibri"/>
          <w:color w:val="222222"/>
        </w:rPr>
        <w:t xml:space="preserve"> </w:t>
      </w:r>
      <w:r w:rsidR="00701B2D" w:rsidRPr="00874D7A">
        <w:rPr>
          <w:rFonts w:ascii="Calibri" w:eastAsia="Times New Roman" w:hAnsi="Calibri" w:cs="Calibri"/>
          <w:lang w:eastAsia="en-GB"/>
        </w:rPr>
        <w:t>Given the large sample size used for each model, and the fact that at least 50 observations are needed per node in the model, it is unlikely that the models would have been overfitted or biased by the same patients (with different appointments) appearing in each dataset</w:t>
      </w:r>
      <w:r w:rsidR="0090544F">
        <w:rPr>
          <w:rFonts w:ascii="Calibri" w:eastAsia="Times New Roman" w:hAnsi="Calibri" w:cs="Calibri"/>
          <w:lang w:eastAsia="en-GB"/>
        </w:rPr>
        <w:t xml:space="preserve">, but if we </w:t>
      </w:r>
      <w:r w:rsidR="0090544F" w:rsidRPr="003841F5">
        <w:rPr>
          <w:rFonts w:ascii="Calibri" w:eastAsia="Times New Roman" w:hAnsi="Calibri" w:cs="Calibri"/>
          <w:lang w:eastAsia="en-GB"/>
        </w:rPr>
        <w:t xml:space="preserve">were to rerun this analysis, we would split patients into different training and </w:t>
      </w:r>
      <w:r w:rsidR="0090544F">
        <w:rPr>
          <w:rFonts w:ascii="Calibri" w:eastAsia="Times New Roman" w:hAnsi="Calibri" w:cs="Calibri"/>
          <w:lang w:eastAsia="en-GB"/>
        </w:rPr>
        <w:t>testing</w:t>
      </w:r>
      <w:r w:rsidR="0090544F" w:rsidRPr="003841F5">
        <w:rPr>
          <w:rFonts w:ascii="Calibri" w:eastAsia="Times New Roman" w:hAnsi="Calibri" w:cs="Calibri"/>
          <w:lang w:eastAsia="en-GB"/>
        </w:rPr>
        <w:t xml:space="preserve"> datasets.</w:t>
      </w:r>
    </w:p>
    <w:p w14:paraId="68CAFE06" w14:textId="3DBACA82" w:rsidR="006D33DE" w:rsidRPr="006D33DE" w:rsidRDefault="007E2B74" w:rsidP="00A70DC8">
      <w:r w:rsidRPr="001D47B4">
        <w:t>The relative importance of the predictors is calculated by traversing each tree, recording how much mean square error is changed every time the predictor is used for splitting, then averaging the reduction across all the trees in the GBM. This value is then normalised, with the output mean, rank average and variation in importance dis</w:t>
      </w:r>
      <w:bookmarkStart w:id="0" w:name="_GoBack"/>
      <w:bookmarkEnd w:id="0"/>
      <w:r w:rsidRPr="001D47B4">
        <w:t xml:space="preserve">played </w:t>
      </w:r>
      <w:r w:rsidR="003A53C1">
        <w:rPr>
          <w:color w:val="FF0000"/>
        </w:rPr>
        <w:t>in Table 2</w:t>
      </w:r>
      <w:r w:rsidRPr="001D47B4">
        <w:rPr>
          <w:color w:val="FF0000"/>
        </w:rPr>
        <w:t>.</w:t>
      </w:r>
    </w:p>
    <w:sectPr w:rsidR="006D33DE" w:rsidRPr="006D33DE" w:rsidSect="00946F6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2A0573" w14:textId="77777777" w:rsidR="00D04A9F" w:rsidRDefault="00D04A9F" w:rsidP="00CA1142">
      <w:pPr>
        <w:spacing w:after="0" w:line="240" w:lineRule="auto"/>
      </w:pPr>
      <w:r>
        <w:separator/>
      </w:r>
    </w:p>
  </w:endnote>
  <w:endnote w:type="continuationSeparator" w:id="0">
    <w:p w14:paraId="67FD7B27" w14:textId="77777777" w:rsidR="00D04A9F" w:rsidRDefault="00D04A9F" w:rsidP="00CA11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198921" w14:textId="77777777" w:rsidR="00D04A9F" w:rsidRDefault="00D04A9F" w:rsidP="00CA1142">
      <w:pPr>
        <w:spacing w:after="0" w:line="240" w:lineRule="auto"/>
      </w:pPr>
      <w:r>
        <w:separator/>
      </w:r>
    </w:p>
  </w:footnote>
  <w:footnote w:type="continuationSeparator" w:id="0">
    <w:p w14:paraId="1F4E7EE4" w14:textId="77777777" w:rsidR="00D04A9F" w:rsidRDefault="00D04A9F" w:rsidP="00CA11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0C72AE"/>
    <w:multiLevelType w:val="multilevel"/>
    <w:tmpl w:val="8CBA407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BAB4789"/>
    <w:multiLevelType w:val="hybridMultilevel"/>
    <w:tmpl w:val="1B46C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1E5D52"/>
    <w:multiLevelType w:val="hybridMultilevel"/>
    <w:tmpl w:val="9FD054A0"/>
    <w:lvl w:ilvl="0" w:tplc="E6EA2C02">
      <w:start w:val="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060EE1"/>
    <w:multiLevelType w:val="hybridMultilevel"/>
    <w:tmpl w:val="003EA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2003FD"/>
    <w:multiLevelType w:val="hybridMultilevel"/>
    <w:tmpl w:val="0BF4FB1A"/>
    <w:lvl w:ilvl="0" w:tplc="BB845C8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8B298B"/>
    <w:multiLevelType w:val="hybridMultilevel"/>
    <w:tmpl w:val="22486534"/>
    <w:lvl w:ilvl="0" w:tplc="37DA25A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DE80220"/>
    <w:multiLevelType w:val="hybridMultilevel"/>
    <w:tmpl w:val="6316C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6"/>
  </w:num>
  <w:num w:numId="4">
    <w:abstractNumId w:val="5"/>
  </w:num>
  <w:num w:numId="5">
    <w:abstractNumId w:val="4"/>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142"/>
    <w:rsid w:val="000130F9"/>
    <w:rsid w:val="00022BB2"/>
    <w:rsid w:val="00024AB9"/>
    <w:rsid w:val="000275F6"/>
    <w:rsid w:val="00042269"/>
    <w:rsid w:val="0004576E"/>
    <w:rsid w:val="000535EE"/>
    <w:rsid w:val="0005504B"/>
    <w:rsid w:val="000609EA"/>
    <w:rsid w:val="00062414"/>
    <w:rsid w:val="000647C6"/>
    <w:rsid w:val="000743B0"/>
    <w:rsid w:val="00077CE2"/>
    <w:rsid w:val="000809E6"/>
    <w:rsid w:val="00080E57"/>
    <w:rsid w:val="00084B4C"/>
    <w:rsid w:val="000859FC"/>
    <w:rsid w:val="00086816"/>
    <w:rsid w:val="000869DC"/>
    <w:rsid w:val="00090E34"/>
    <w:rsid w:val="00092E7E"/>
    <w:rsid w:val="000945CB"/>
    <w:rsid w:val="000A111B"/>
    <w:rsid w:val="000A35EF"/>
    <w:rsid w:val="000B5D07"/>
    <w:rsid w:val="000C0812"/>
    <w:rsid w:val="000C1390"/>
    <w:rsid w:val="000C17DF"/>
    <w:rsid w:val="000C6B00"/>
    <w:rsid w:val="000D478D"/>
    <w:rsid w:val="000D577B"/>
    <w:rsid w:val="000D7FC0"/>
    <w:rsid w:val="000E319D"/>
    <w:rsid w:val="000E3C15"/>
    <w:rsid w:val="00102BA4"/>
    <w:rsid w:val="001042B0"/>
    <w:rsid w:val="00104F38"/>
    <w:rsid w:val="001060E2"/>
    <w:rsid w:val="001078FC"/>
    <w:rsid w:val="00111B85"/>
    <w:rsid w:val="00115597"/>
    <w:rsid w:val="001164B9"/>
    <w:rsid w:val="0013247C"/>
    <w:rsid w:val="0013600E"/>
    <w:rsid w:val="00141A9C"/>
    <w:rsid w:val="00143A4C"/>
    <w:rsid w:val="00145A40"/>
    <w:rsid w:val="00145FBC"/>
    <w:rsid w:val="00147543"/>
    <w:rsid w:val="00147C52"/>
    <w:rsid w:val="00155F69"/>
    <w:rsid w:val="00167895"/>
    <w:rsid w:val="00170AC7"/>
    <w:rsid w:val="00172864"/>
    <w:rsid w:val="001746AE"/>
    <w:rsid w:val="00175C16"/>
    <w:rsid w:val="00176865"/>
    <w:rsid w:val="00176F2F"/>
    <w:rsid w:val="0018007A"/>
    <w:rsid w:val="00184673"/>
    <w:rsid w:val="00187134"/>
    <w:rsid w:val="00187C75"/>
    <w:rsid w:val="001A117E"/>
    <w:rsid w:val="001A2035"/>
    <w:rsid w:val="001A2233"/>
    <w:rsid w:val="001B105E"/>
    <w:rsid w:val="001B4809"/>
    <w:rsid w:val="001C157A"/>
    <w:rsid w:val="001C3B70"/>
    <w:rsid w:val="001C4FC7"/>
    <w:rsid w:val="001D10B1"/>
    <w:rsid w:val="001D47B4"/>
    <w:rsid w:val="001E1746"/>
    <w:rsid w:val="001F028F"/>
    <w:rsid w:val="001F2753"/>
    <w:rsid w:val="001F2E56"/>
    <w:rsid w:val="00200C41"/>
    <w:rsid w:val="002054BE"/>
    <w:rsid w:val="00210A47"/>
    <w:rsid w:val="00220231"/>
    <w:rsid w:val="002212BB"/>
    <w:rsid w:val="00224BB6"/>
    <w:rsid w:val="00230A13"/>
    <w:rsid w:val="00230D71"/>
    <w:rsid w:val="002353AC"/>
    <w:rsid w:val="00235995"/>
    <w:rsid w:val="00244744"/>
    <w:rsid w:val="00245ABA"/>
    <w:rsid w:val="002501A5"/>
    <w:rsid w:val="00250BD4"/>
    <w:rsid w:val="0025186B"/>
    <w:rsid w:val="002531D8"/>
    <w:rsid w:val="00260269"/>
    <w:rsid w:val="00261901"/>
    <w:rsid w:val="00262BD5"/>
    <w:rsid w:val="002671A4"/>
    <w:rsid w:val="00267B89"/>
    <w:rsid w:val="00274421"/>
    <w:rsid w:val="0028271E"/>
    <w:rsid w:val="00283F1D"/>
    <w:rsid w:val="0028446E"/>
    <w:rsid w:val="00284699"/>
    <w:rsid w:val="00284BE4"/>
    <w:rsid w:val="00286FBD"/>
    <w:rsid w:val="0029113A"/>
    <w:rsid w:val="00293EAD"/>
    <w:rsid w:val="0029508A"/>
    <w:rsid w:val="002A0420"/>
    <w:rsid w:val="002A326E"/>
    <w:rsid w:val="002A474F"/>
    <w:rsid w:val="002A63E7"/>
    <w:rsid w:val="002A7DE5"/>
    <w:rsid w:val="002B3D76"/>
    <w:rsid w:val="002B7C55"/>
    <w:rsid w:val="002C1656"/>
    <w:rsid w:val="002D2A3F"/>
    <w:rsid w:val="002D64D6"/>
    <w:rsid w:val="002E0608"/>
    <w:rsid w:val="002E0BCC"/>
    <w:rsid w:val="002F090A"/>
    <w:rsid w:val="002F430C"/>
    <w:rsid w:val="002F7824"/>
    <w:rsid w:val="00301B40"/>
    <w:rsid w:val="00304A9E"/>
    <w:rsid w:val="003133B9"/>
    <w:rsid w:val="003213D1"/>
    <w:rsid w:val="00324B4F"/>
    <w:rsid w:val="00332E6D"/>
    <w:rsid w:val="00335C40"/>
    <w:rsid w:val="00336A4C"/>
    <w:rsid w:val="00343B41"/>
    <w:rsid w:val="003463C7"/>
    <w:rsid w:val="003475B3"/>
    <w:rsid w:val="00352331"/>
    <w:rsid w:val="00364B8F"/>
    <w:rsid w:val="00367FE2"/>
    <w:rsid w:val="003758F3"/>
    <w:rsid w:val="00377E3A"/>
    <w:rsid w:val="00383601"/>
    <w:rsid w:val="003856E0"/>
    <w:rsid w:val="003935BC"/>
    <w:rsid w:val="00396F34"/>
    <w:rsid w:val="003A2490"/>
    <w:rsid w:val="003A4296"/>
    <w:rsid w:val="003A53C1"/>
    <w:rsid w:val="003A55E8"/>
    <w:rsid w:val="003A5E30"/>
    <w:rsid w:val="003B477D"/>
    <w:rsid w:val="003B5750"/>
    <w:rsid w:val="003C068E"/>
    <w:rsid w:val="003C1A63"/>
    <w:rsid w:val="003D20D1"/>
    <w:rsid w:val="003D21B6"/>
    <w:rsid w:val="003D252B"/>
    <w:rsid w:val="003D287F"/>
    <w:rsid w:val="003D42C1"/>
    <w:rsid w:val="003D6867"/>
    <w:rsid w:val="003D737C"/>
    <w:rsid w:val="003E76B1"/>
    <w:rsid w:val="003F2CB4"/>
    <w:rsid w:val="003F2E64"/>
    <w:rsid w:val="003F4DC2"/>
    <w:rsid w:val="003F55EA"/>
    <w:rsid w:val="003F561D"/>
    <w:rsid w:val="003F5851"/>
    <w:rsid w:val="00402311"/>
    <w:rsid w:val="00406066"/>
    <w:rsid w:val="004069DC"/>
    <w:rsid w:val="00406B43"/>
    <w:rsid w:val="00406C03"/>
    <w:rsid w:val="00410EED"/>
    <w:rsid w:val="00412304"/>
    <w:rsid w:val="00414595"/>
    <w:rsid w:val="004174BF"/>
    <w:rsid w:val="00422C8D"/>
    <w:rsid w:val="00425917"/>
    <w:rsid w:val="004261F4"/>
    <w:rsid w:val="00430206"/>
    <w:rsid w:val="0043161F"/>
    <w:rsid w:val="00432B77"/>
    <w:rsid w:val="00437839"/>
    <w:rsid w:val="0044192F"/>
    <w:rsid w:val="00446E54"/>
    <w:rsid w:val="00452269"/>
    <w:rsid w:val="00456AE1"/>
    <w:rsid w:val="004573CB"/>
    <w:rsid w:val="00467D48"/>
    <w:rsid w:val="00475158"/>
    <w:rsid w:val="00482137"/>
    <w:rsid w:val="00482965"/>
    <w:rsid w:val="00483B7C"/>
    <w:rsid w:val="00486A3D"/>
    <w:rsid w:val="00492885"/>
    <w:rsid w:val="004A66BB"/>
    <w:rsid w:val="004B12DC"/>
    <w:rsid w:val="004B5EF6"/>
    <w:rsid w:val="004B61B7"/>
    <w:rsid w:val="004C0C4D"/>
    <w:rsid w:val="004C59F5"/>
    <w:rsid w:val="004D4FEE"/>
    <w:rsid w:val="004E201F"/>
    <w:rsid w:val="004E45D9"/>
    <w:rsid w:val="004F5648"/>
    <w:rsid w:val="004F5C2D"/>
    <w:rsid w:val="004F6A46"/>
    <w:rsid w:val="004F6C9F"/>
    <w:rsid w:val="00505748"/>
    <w:rsid w:val="005058E1"/>
    <w:rsid w:val="00505980"/>
    <w:rsid w:val="00506B55"/>
    <w:rsid w:val="0050709D"/>
    <w:rsid w:val="00516B16"/>
    <w:rsid w:val="005178AC"/>
    <w:rsid w:val="00521E8C"/>
    <w:rsid w:val="0053253A"/>
    <w:rsid w:val="00533DF6"/>
    <w:rsid w:val="00536213"/>
    <w:rsid w:val="005374E1"/>
    <w:rsid w:val="005377C6"/>
    <w:rsid w:val="0054324F"/>
    <w:rsid w:val="005459C7"/>
    <w:rsid w:val="00554C3C"/>
    <w:rsid w:val="00555A42"/>
    <w:rsid w:val="00555E06"/>
    <w:rsid w:val="00561635"/>
    <w:rsid w:val="00563151"/>
    <w:rsid w:val="00564AB0"/>
    <w:rsid w:val="00564CDF"/>
    <w:rsid w:val="0056653B"/>
    <w:rsid w:val="005704BC"/>
    <w:rsid w:val="00570E5D"/>
    <w:rsid w:val="00573BF9"/>
    <w:rsid w:val="00573FFF"/>
    <w:rsid w:val="00577E45"/>
    <w:rsid w:val="00580013"/>
    <w:rsid w:val="00580E0C"/>
    <w:rsid w:val="00583AC9"/>
    <w:rsid w:val="00597C3B"/>
    <w:rsid w:val="005A0147"/>
    <w:rsid w:val="005A1A37"/>
    <w:rsid w:val="005A1AE8"/>
    <w:rsid w:val="005A3171"/>
    <w:rsid w:val="005B6B9B"/>
    <w:rsid w:val="005C0BD9"/>
    <w:rsid w:val="005D0417"/>
    <w:rsid w:val="005D7006"/>
    <w:rsid w:val="005D7FE9"/>
    <w:rsid w:val="005D7FF1"/>
    <w:rsid w:val="005E14D0"/>
    <w:rsid w:val="005F0ADD"/>
    <w:rsid w:val="005F4FF6"/>
    <w:rsid w:val="00602D32"/>
    <w:rsid w:val="0060389C"/>
    <w:rsid w:val="0060470F"/>
    <w:rsid w:val="00605CAD"/>
    <w:rsid w:val="00606FE4"/>
    <w:rsid w:val="006130AC"/>
    <w:rsid w:val="00613CB0"/>
    <w:rsid w:val="00630C84"/>
    <w:rsid w:val="00631430"/>
    <w:rsid w:val="00632B91"/>
    <w:rsid w:val="00633448"/>
    <w:rsid w:val="006344AB"/>
    <w:rsid w:val="006344CD"/>
    <w:rsid w:val="00634F44"/>
    <w:rsid w:val="00640FB2"/>
    <w:rsid w:val="00641DF0"/>
    <w:rsid w:val="00646376"/>
    <w:rsid w:val="006527C8"/>
    <w:rsid w:val="00652F0A"/>
    <w:rsid w:val="0065797C"/>
    <w:rsid w:val="00672526"/>
    <w:rsid w:val="0067273F"/>
    <w:rsid w:val="0067739D"/>
    <w:rsid w:val="006847F3"/>
    <w:rsid w:val="006862F8"/>
    <w:rsid w:val="00686A49"/>
    <w:rsid w:val="006955DC"/>
    <w:rsid w:val="006966C2"/>
    <w:rsid w:val="00696BE1"/>
    <w:rsid w:val="006A0D0F"/>
    <w:rsid w:val="006A4308"/>
    <w:rsid w:val="006B2120"/>
    <w:rsid w:val="006B3FDF"/>
    <w:rsid w:val="006C08D6"/>
    <w:rsid w:val="006C0973"/>
    <w:rsid w:val="006C3333"/>
    <w:rsid w:val="006C355E"/>
    <w:rsid w:val="006C4919"/>
    <w:rsid w:val="006C797E"/>
    <w:rsid w:val="006C7B06"/>
    <w:rsid w:val="006D33DE"/>
    <w:rsid w:val="006D5017"/>
    <w:rsid w:val="006D5FB6"/>
    <w:rsid w:val="006E0EA9"/>
    <w:rsid w:val="006E2753"/>
    <w:rsid w:val="006E4A56"/>
    <w:rsid w:val="006E546E"/>
    <w:rsid w:val="006F2164"/>
    <w:rsid w:val="006F7460"/>
    <w:rsid w:val="006F7478"/>
    <w:rsid w:val="00701B2D"/>
    <w:rsid w:val="00702FD8"/>
    <w:rsid w:val="00714360"/>
    <w:rsid w:val="00716320"/>
    <w:rsid w:val="00723492"/>
    <w:rsid w:val="00723999"/>
    <w:rsid w:val="00726AB4"/>
    <w:rsid w:val="00730516"/>
    <w:rsid w:val="00730999"/>
    <w:rsid w:val="00731793"/>
    <w:rsid w:val="00731A70"/>
    <w:rsid w:val="00731C82"/>
    <w:rsid w:val="007361D5"/>
    <w:rsid w:val="007367ED"/>
    <w:rsid w:val="00741284"/>
    <w:rsid w:val="0074429B"/>
    <w:rsid w:val="007451FE"/>
    <w:rsid w:val="00747819"/>
    <w:rsid w:val="00754F76"/>
    <w:rsid w:val="00757828"/>
    <w:rsid w:val="0076404A"/>
    <w:rsid w:val="00770132"/>
    <w:rsid w:val="00770DC6"/>
    <w:rsid w:val="00777E01"/>
    <w:rsid w:val="00784D23"/>
    <w:rsid w:val="00795411"/>
    <w:rsid w:val="0079751D"/>
    <w:rsid w:val="007A053F"/>
    <w:rsid w:val="007A0BDC"/>
    <w:rsid w:val="007A10E1"/>
    <w:rsid w:val="007A3C2A"/>
    <w:rsid w:val="007B144C"/>
    <w:rsid w:val="007C4991"/>
    <w:rsid w:val="007C677F"/>
    <w:rsid w:val="007D185F"/>
    <w:rsid w:val="007D3654"/>
    <w:rsid w:val="007E00DB"/>
    <w:rsid w:val="007E1C49"/>
    <w:rsid w:val="007E2B74"/>
    <w:rsid w:val="007E35EC"/>
    <w:rsid w:val="007E586B"/>
    <w:rsid w:val="007F155F"/>
    <w:rsid w:val="007F3345"/>
    <w:rsid w:val="007F4A29"/>
    <w:rsid w:val="00802BC8"/>
    <w:rsid w:val="00803808"/>
    <w:rsid w:val="00804673"/>
    <w:rsid w:val="00807672"/>
    <w:rsid w:val="00810A7A"/>
    <w:rsid w:val="00811C9E"/>
    <w:rsid w:val="008242FB"/>
    <w:rsid w:val="00827ADB"/>
    <w:rsid w:val="00846D9E"/>
    <w:rsid w:val="00847C0B"/>
    <w:rsid w:val="00851700"/>
    <w:rsid w:val="008518CA"/>
    <w:rsid w:val="00860E82"/>
    <w:rsid w:val="0086323C"/>
    <w:rsid w:val="00863E5C"/>
    <w:rsid w:val="00864433"/>
    <w:rsid w:val="00864546"/>
    <w:rsid w:val="00865D65"/>
    <w:rsid w:val="00866E77"/>
    <w:rsid w:val="00873BEC"/>
    <w:rsid w:val="00874D7A"/>
    <w:rsid w:val="00876D71"/>
    <w:rsid w:val="00877F0D"/>
    <w:rsid w:val="00881294"/>
    <w:rsid w:val="008813E8"/>
    <w:rsid w:val="008907D2"/>
    <w:rsid w:val="00890C9C"/>
    <w:rsid w:val="00894940"/>
    <w:rsid w:val="008958D1"/>
    <w:rsid w:val="00896A5E"/>
    <w:rsid w:val="00897A00"/>
    <w:rsid w:val="008A009E"/>
    <w:rsid w:val="008A5E17"/>
    <w:rsid w:val="008A5FEB"/>
    <w:rsid w:val="008B1767"/>
    <w:rsid w:val="008B493E"/>
    <w:rsid w:val="008C1775"/>
    <w:rsid w:val="008C18B1"/>
    <w:rsid w:val="008D08E2"/>
    <w:rsid w:val="008D1B7C"/>
    <w:rsid w:val="008D5AB1"/>
    <w:rsid w:val="008D69EC"/>
    <w:rsid w:val="008D702D"/>
    <w:rsid w:val="008E0033"/>
    <w:rsid w:val="008E0DC4"/>
    <w:rsid w:val="008E1D81"/>
    <w:rsid w:val="008E21AC"/>
    <w:rsid w:val="008E2B13"/>
    <w:rsid w:val="008F566D"/>
    <w:rsid w:val="00902067"/>
    <w:rsid w:val="00904019"/>
    <w:rsid w:val="0090544F"/>
    <w:rsid w:val="00912F41"/>
    <w:rsid w:val="00913EBF"/>
    <w:rsid w:val="00917A18"/>
    <w:rsid w:val="00926910"/>
    <w:rsid w:val="009273D5"/>
    <w:rsid w:val="009315E6"/>
    <w:rsid w:val="00934213"/>
    <w:rsid w:val="00946F65"/>
    <w:rsid w:val="00951945"/>
    <w:rsid w:val="0095461A"/>
    <w:rsid w:val="00961F04"/>
    <w:rsid w:val="0096458C"/>
    <w:rsid w:val="00967F2E"/>
    <w:rsid w:val="00973246"/>
    <w:rsid w:val="00973C7E"/>
    <w:rsid w:val="0097486C"/>
    <w:rsid w:val="00975D86"/>
    <w:rsid w:val="009760BF"/>
    <w:rsid w:val="00987088"/>
    <w:rsid w:val="00990153"/>
    <w:rsid w:val="00993519"/>
    <w:rsid w:val="00993B96"/>
    <w:rsid w:val="00994684"/>
    <w:rsid w:val="0099785E"/>
    <w:rsid w:val="009A03C6"/>
    <w:rsid w:val="009A4428"/>
    <w:rsid w:val="009B38E3"/>
    <w:rsid w:val="009C1667"/>
    <w:rsid w:val="009D4011"/>
    <w:rsid w:val="009E1F18"/>
    <w:rsid w:val="009E5341"/>
    <w:rsid w:val="009E6979"/>
    <w:rsid w:val="009E75DC"/>
    <w:rsid w:val="009F0138"/>
    <w:rsid w:val="00A03B1E"/>
    <w:rsid w:val="00A07670"/>
    <w:rsid w:val="00A17DB2"/>
    <w:rsid w:val="00A21211"/>
    <w:rsid w:val="00A214A3"/>
    <w:rsid w:val="00A2162C"/>
    <w:rsid w:val="00A24475"/>
    <w:rsid w:val="00A24516"/>
    <w:rsid w:val="00A36155"/>
    <w:rsid w:val="00A37FA2"/>
    <w:rsid w:val="00A400D6"/>
    <w:rsid w:val="00A42B76"/>
    <w:rsid w:val="00A45142"/>
    <w:rsid w:val="00A47569"/>
    <w:rsid w:val="00A47B94"/>
    <w:rsid w:val="00A540AF"/>
    <w:rsid w:val="00A57365"/>
    <w:rsid w:val="00A61D28"/>
    <w:rsid w:val="00A66ED7"/>
    <w:rsid w:val="00A70DC8"/>
    <w:rsid w:val="00A71DD9"/>
    <w:rsid w:val="00A75C33"/>
    <w:rsid w:val="00A861EF"/>
    <w:rsid w:val="00A92A0D"/>
    <w:rsid w:val="00A94D32"/>
    <w:rsid w:val="00A96F62"/>
    <w:rsid w:val="00AA2543"/>
    <w:rsid w:val="00AB2F8A"/>
    <w:rsid w:val="00AB3076"/>
    <w:rsid w:val="00AB559A"/>
    <w:rsid w:val="00AB6A92"/>
    <w:rsid w:val="00AB7E6B"/>
    <w:rsid w:val="00AC76DE"/>
    <w:rsid w:val="00AD6538"/>
    <w:rsid w:val="00AE1109"/>
    <w:rsid w:val="00AE472B"/>
    <w:rsid w:val="00AF0DB5"/>
    <w:rsid w:val="00AF5183"/>
    <w:rsid w:val="00B013F6"/>
    <w:rsid w:val="00B01663"/>
    <w:rsid w:val="00B02495"/>
    <w:rsid w:val="00B104A1"/>
    <w:rsid w:val="00B139DF"/>
    <w:rsid w:val="00B16F06"/>
    <w:rsid w:val="00B2094D"/>
    <w:rsid w:val="00B23106"/>
    <w:rsid w:val="00B245DF"/>
    <w:rsid w:val="00B259C4"/>
    <w:rsid w:val="00B26039"/>
    <w:rsid w:val="00B31259"/>
    <w:rsid w:val="00B364C8"/>
    <w:rsid w:val="00B3661C"/>
    <w:rsid w:val="00B4030B"/>
    <w:rsid w:val="00B41751"/>
    <w:rsid w:val="00B41D37"/>
    <w:rsid w:val="00B42A37"/>
    <w:rsid w:val="00B5749C"/>
    <w:rsid w:val="00B70317"/>
    <w:rsid w:val="00B721DF"/>
    <w:rsid w:val="00B732C7"/>
    <w:rsid w:val="00B73CE0"/>
    <w:rsid w:val="00B77EFA"/>
    <w:rsid w:val="00B80B75"/>
    <w:rsid w:val="00B8582D"/>
    <w:rsid w:val="00B861CC"/>
    <w:rsid w:val="00BA13C4"/>
    <w:rsid w:val="00BA1EE9"/>
    <w:rsid w:val="00BA2850"/>
    <w:rsid w:val="00BA5B5B"/>
    <w:rsid w:val="00BB2514"/>
    <w:rsid w:val="00BC0EBC"/>
    <w:rsid w:val="00BE121B"/>
    <w:rsid w:val="00BE2924"/>
    <w:rsid w:val="00BE4431"/>
    <w:rsid w:val="00BE646F"/>
    <w:rsid w:val="00BE7715"/>
    <w:rsid w:val="00BF6D24"/>
    <w:rsid w:val="00BF7411"/>
    <w:rsid w:val="00C036D0"/>
    <w:rsid w:val="00C04DE1"/>
    <w:rsid w:val="00C1122A"/>
    <w:rsid w:val="00C13151"/>
    <w:rsid w:val="00C16F0A"/>
    <w:rsid w:val="00C25D7B"/>
    <w:rsid w:val="00C263C0"/>
    <w:rsid w:val="00C26942"/>
    <w:rsid w:val="00C33D89"/>
    <w:rsid w:val="00C356FB"/>
    <w:rsid w:val="00C4442E"/>
    <w:rsid w:val="00C576BD"/>
    <w:rsid w:val="00C628F1"/>
    <w:rsid w:val="00C63973"/>
    <w:rsid w:val="00C63A70"/>
    <w:rsid w:val="00C64860"/>
    <w:rsid w:val="00C729EC"/>
    <w:rsid w:val="00C818CE"/>
    <w:rsid w:val="00C839CF"/>
    <w:rsid w:val="00C92BC6"/>
    <w:rsid w:val="00C932D0"/>
    <w:rsid w:val="00C9345D"/>
    <w:rsid w:val="00C95C69"/>
    <w:rsid w:val="00CA1142"/>
    <w:rsid w:val="00CA782C"/>
    <w:rsid w:val="00CB306C"/>
    <w:rsid w:val="00CB3542"/>
    <w:rsid w:val="00CB66EC"/>
    <w:rsid w:val="00CC3A97"/>
    <w:rsid w:val="00CC510D"/>
    <w:rsid w:val="00CC643E"/>
    <w:rsid w:val="00CC703A"/>
    <w:rsid w:val="00CD3C1B"/>
    <w:rsid w:val="00CD527F"/>
    <w:rsid w:val="00CD5D8D"/>
    <w:rsid w:val="00CE135E"/>
    <w:rsid w:val="00CE321D"/>
    <w:rsid w:val="00CE53D3"/>
    <w:rsid w:val="00CF0A2A"/>
    <w:rsid w:val="00CF0E33"/>
    <w:rsid w:val="00CF377D"/>
    <w:rsid w:val="00D02041"/>
    <w:rsid w:val="00D04A9F"/>
    <w:rsid w:val="00D04FAC"/>
    <w:rsid w:val="00D07389"/>
    <w:rsid w:val="00D10ED4"/>
    <w:rsid w:val="00D143AA"/>
    <w:rsid w:val="00D20AA4"/>
    <w:rsid w:val="00D218EB"/>
    <w:rsid w:val="00D219A6"/>
    <w:rsid w:val="00D304FB"/>
    <w:rsid w:val="00D343CD"/>
    <w:rsid w:val="00D37B77"/>
    <w:rsid w:val="00D40972"/>
    <w:rsid w:val="00D4384D"/>
    <w:rsid w:val="00D45244"/>
    <w:rsid w:val="00D5232D"/>
    <w:rsid w:val="00D52E44"/>
    <w:rsid w:val="00D536DA"/>
    <w:rsid w:val="00D53B77"/>
    <w:rsid w:val="00D63CD0"/>
    <w:rsid w:val="00D759A6"/>
    <w:rsid w:val="00D76382"/>
    <w:rsid w:val="00D800BC"/>
    <w:rsid w:val="00D86B14"/>
    <w:rsid w:val="00D9285B"/>
    <w:rsid w:val="00D93479"/>
    <w:rsid w:val="00DB1E4D"/>
    <w:rsid w:val="00DB26E9"/>
    <w:rsid w:val="00DB2B54"/>
    <w:rsid w:val="00DB696F"/>
    <w:rsid w:val="00DC138D"/>
    <w:rsid w:val="00DC1479"/>
    <w:rsid w:val="00DC307F"/>
    <w:rsid w:val="00DC46F5"/>
    <w:rsid w:val="00DD1DE8"/>
    <w:rsid w:val="00DD2980"/>
    <w:rsid w:val="00DD329C"/>
    <w:rsid w:val="00DD6A6A"/>
    <w:rsid w:val="00DE3CCE"/>
    <w:rsid w:val="00DE607C"/>
    <w:rsid w:val="00DE618B"/>
    <w:rsid w:val="00DF0CEC"/>
    <w:rsid w:val="00DF5B05"/>
    <w:rsid w:val="00E043FB"/>
    <w:rsid w:val="00E10165"/>
    <w:rsid w:val="00E116E3"/>
    <w:rsid w:val="00E17915"/>
    <w:rsid w:val="00E17BA9"/>
    <w:rsid w:val="00E34DB2"/>
    <w:rsid w:val="00E3652D"/>
    <w:rsid w:val="00E4422C"/>
    <w:rsid w:val="00E45F93"/>
    <w:rsid w:val="00E528C1"/>
    <w:rsid w:val="00E52AB8"/>
    <w:rsid w:val="00E5441F"/>
    <w:rsid w:val="00E640FF"/>
    <w:rsid w:val="00E70916"/>
    <w:rsid w:val="00E75155"/>
    <w:rsid w:val="00E820CF"/>
    <w:rsid w:val="00E82FF7"/>
    <w:rsid w:val="00E8535C"/>
    <w:rsid w:val="00E87473"/>
    <w:rsid w:val="00E908E6"/>
    <w:rsid w:val="00E942CE"/>
    <w:rsid w:val="00E952BE"/>
    <w:rsid w:val="00EA229F"/>
    <w:rsid w:val="00EA3F00"/>
    <w:rsid w:val="00EA5DAC"/>
    <w:rsid w:val="00EA67D5"/>
    <w:rsid w:val="00EA69C9"/>
    <w:rsid w:val="00EB73A9"/>
    <w:rsid w:val="00EC0F57"/>
    <w:rsid w:val="00EC12E3"/>
    <w:rsid w:val="00EC78C7"/>
    <w:rsid w:val="00ED0167"/>
    <w:rsid w:val="00ED23B5"/>
    <w:rsid w:val="00ED2799"/>
    <w:rsid w:val="00EE5845"/>
    <w:rsid w:val="00EF0809"/>
    <w:rsid w:val="00EF7CE6"/>
    <w:rsid w:val="00F04AB2"/>
    <w:rsid w:val="00F04D93"/>
    <w:rsid w:val="00F16CAD"/>
    <w:rsid w:val="00F2083C"/>
    <w:rsid w:val="00F25719"/>
    <w:rsid w:val="00F279CE"/>
    <w:rsid w:val="00F30618"/>
    <w:rsid w:val="00F33644"/>
    <w:rsid w:val="00F35572"/>
    <w:rsid w:val="00F359B0"/>
    <w:rsid w:val="00F376C4"/>
    <w:rsid w:val="00F4283B"/>
    <w:rsid w:val="00F46E42"/>
    <w:rsid w:val="00F503E9"/>
    <w:rsid w:val="00F5136D"/>
    <w:rsid w:val="00F52B58"/>
    <w:rsid w:val="00F612EC"/>
    <w:rsid w:val="00F629D7"/>
    <w:rsid w:val="00F64C5D"/>
    <w:rsid w:val="00F67E92"/>
    <w:rsid w:val="00F708B8"/>
    <w:rsid w:val="00F823C4"/>
    <w:rsid w:val="00F8354E"/>
    <w:rsid w:val="00F8400B"/>
    <w:rsid w:val="00F85FCE"/>
    <w:rsid w:val="00F863C8"/>
    <w:rsid w:val="00FA093A"/>
    <w:rsid w:val="00FA251B"/>
    <w:rsid w:val="00FA6ECF"/>
    <w:rsid w:val="00FB0056"/>
    <w:rsid w:val="00FB2F60"/>
    <w:rsid w:val="00FC1846"/>
    <w:rsid w:val="00FC4BA8"/>
    <w:rsid w:val="00FC769A"/>
    <w:rsid w:val="00FD00AB"/>
    <w:rsid w:val="00FD2BFC"/>
    <w:rsid w:val="00FD533C"/>
    <w:rsid w:val="00FD5527"/>
    <w:rsid w:val="00FE08AA"/>
    <w:rsid w:val="00FE0DB3"/>
    <w:rsid w:val="00FE3E17"/>
    <w:rsid w:val="00FE4CE9"/>
    <w:rsid w:val="00FE77D0"/>
    <w:rsid w:val="00FF0211"/>
    <w:rsid w:val="00FF0B81"/>
    <w:rsid w:val="00FF56FE"/>
    <w:rsid w:val="00FF5B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976C8F"/>
  <w15:chartTrackingRefBased/>
  <w15:docId w15:val="{A4454068-4C64-495A-932C-8167297C6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paragraph" w:styleId="Cmsor1">
    <w:name w:val="heading 1"/>
    <w:basedOn w:val="Norml"/>
    <w:next w:val="Norml"/>
    <w:link w:val="Cmsor1Char"/>
    <w:uiPriority w:val="9"/>
    <w:qFormat/>
    <w:rsid w:val="00CA1142"/>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Cmsor2">
    <w:name w:val="heading 2"/>
    <w:basedOn w:val="Norml"/>
    <w:next w:val="Norml"/>
    <w:link w:val="Cmsor2Char"/>
    <w:uiPriority w:val="9"/>
    <w:unhideWhenUsed/>
    <w:qFormat/>
    <w:rsid w:val="00CA1142"/>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Cmsor3">
    <w:name w:val="heading 3"/>
    <w:basedOn w:val="Norml"/>
    <w:next w:val="Norml"/>
    <w:link w:val="Cmsor3Char"/>
    <w:uiPriority w:val="9"/>
    <w:unhideWhenUsed/>
    <w:qFormat/>
    <w:rsid w:val="00A214A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Cmsor4">
    <w:name w:val="heading 4"/>
    <w:basedOn w:val="Norml"/>
    <w:next w:val="Norml"/>
    <w:link w:val="Cmsor4Char"/>
    <w:uiPriority w:val="9"/>
    <w:unhideWhenUsed/>
    <w:qFormat/>
    <w:rsid w:val="00DD329C"/>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CA1142"/>
    <w:rPr>
      <w:rFonts w:asciiTheme="majorHAnsi" w:eastAsiaTheme="majorEastAsia" w:hAnsiTheme="majorHAnsi" w:cstheme="majorBidi"/>
      <w:color w:val="365F91" w:themeColor="accent1" w:themeShade="BF"/>
      <w:sz w:val="32"/>
      <w:szCs w:val="32"/>
    </w:rPr>
  </w:style>
  <w:style w:type="character" w:customStyle="1" w:styleId="Cmsor2Char">
    <w:name w:val="Címsor 2 Char"/>
    <w:basedOn w:val="Bekezdsalapbettpusa"/>
    <w:link w:val="Cmsor2"/>
    <w:uiPriority w:val="9"/>
    <w:rsid w:val="00CA1142"/>
    <w:rPr>
      <w:rFonts w:asciiTheme="majorHAnsi" w:eastAsiaTheme="majorEastAsia" w:hAnsiTheme="majorHAnsi" w:cstheme="majorBidi"/>
      <w:color w:val="365F91" w:themeColor="accent1" w:themeShade="BF"/>
      <w:sz w:val="26"/>
      <w:szCs w:val="26"/>
    </w:rPr>
  </w:style>
  <w:style w:type="paragraph" w:styleId="Lbjegyzetszveg">
    <w:name w:val="footnote text"/>
    <w:basedOn w:val="Norml"/>
    <w:link w:val="LbjegyzetszvegChar"/>
    <w:uiPriority w:val="99"/>
    <w:unhideWhenUsed/>
    <w:rsid w:val="00CA1142"/>
    <w:pPr>
      <w:spacing w:after="0" w:line="240" w:lineRule="auto"/>
    </w:pPr>
    <w:rPr>
      <w:sz w:val="20"/>
      <w:szCs w:val="20"/>
    </w:rPr>
  </w:style>
  <w:style w:type="character" w:customStyle="1" w:styleId="LbjegyzetszvegChar">
    <w:name w:val="Lábjegyzetszöveg Char"/>
    <w:basedOn w:val="Bekezdsalapbettpusa"/>
    <w:link w:val="Lbjegyzetszveg"/>
    <w:uiPriority w:val="99"/>
    <w:rsid w:val="00CA1142"/>
    <w:rPr>
      <w:sz w:val="20"/>
      <w:szCs w:val="20"/>
    </w:rPr>
  </w:style>
  <w:style w:type="character" w:styleId="Lbjegyzet-hivatkozs">
    <w:name w:val="footnote reference"/>
    <w:basedOn w:val="Bekezdsalapbettpusa"/>
    <w:uiPriority w:val="99"/>
    <w:semiHidden/>
    <w:unhideWhenUsed/>
    <w:rsid w:val="00CA1142"/>
    <w:rPr>
      <w:vertAlign w:val="superscript"/>
    </w:rPr>
  </w:style>
  <w:style w:type="character" w:styleId="Hiperhivatkozs">
    <w:name w:val="Hyperlink"/>
    <w:basedOn w:val="Bekezdsalapbettpusa"/>
    <w:uiPriority w:val="99"/>
    <w:unhideWhenUsed/>
    <w:rsid w:val="00CA1142"/>
    <w:rPr>
      <w:color w:val="0000FF" w:themeColor="hyperlink"/>
      <w:u w:val="single"/>
    </w:rPr>
  </w:style>
  <w:style w:type="paragraph" w:styleId="Listaszerbekezds">
    <w:name w:val="List Paragraph"/>
    <w:basedOn w:val="Norml"/>
    <w:uiPriority w:val="34"/>
    <w:qFormat/>
    <w:rsid w:val="00220231"/>
    <w:pPr>
      <w:spacing w:after="160" w:line="259" w:lineRule="auto"/>
      <w:ind w:left="720"/>
      <w:contextualSpacing/>
    </w:pPr>
  </w:style>
  <w:style w:type="character" w:styleId="Jegyzethivatkozs">
    <w:name w:val="annotation reference"/>
    <w:basedOn w:val="Bekezdsalapbettpusa"/>
    <w:uiPriority w:val="99"/>
    <w:semiHidden/>
    <w:unhideWhenUsed/>
    <w:rsid w:val="00244744"/>
    <w:rPr>
      <w:sz w:val="16"/>
      <w:szCs w:val="16"/>
    </w:rPr>
  </w:style>
  <w:style w:type="paragraph" w:styleId="Jegyzetszveg">
    <w:name w:val="annotation text"/>
    <w:basedOn w:val="Norml"/>
    <w:link w:val="JegyzetszvegChar"/>
    <w:uiPriority w:val="99"/>
    <w:unhideWhenUsed/>
    <w:rsid w:val="00244744"/>
    <w:pPr>
      <w:spacing w:line="240" w:lineRule="auto"/>
    </w:pPr>
    <w:rPr>
      <w:sz w:val="20"/>
      <w:szCs w:val="20"/>
    </w:rPr>
  </w:style>
  <w:style w:type="character" w:customStyle="1" w:styleId="JegyzetszvegChar">
    <w:name w:val="Jegyzetszöveg Char"/>
    <w:basedOn w:val="Bekezdsalapbettpusa"/>
    <w:link w:val="Jegyzetszveg"/>
    <w:uiPriority w:val="99"/>
    <w:rsid w:val="00244744"/>
    <w:rPr>
      <w:sz w:val="20"/>
      <w:szCs w:val="20"/>
    </w:rPr>
  </w:style>
  <w:style w:type="paragraph" w:styleId="Megjegyzstrgya">
    <w:name w:val="annotation subject"/>
    <w:basedOn w:val="Jegyzetszveg"/>
    <w:next w:val="Jegyzetszveg"/>
    <w:link w:val="MegjegyzstrgyaChar"/>
    <w:uiPriority w:val="99"/>
    <w:semiHidden/>
    <w:unhideWhenUsed/>
    <w:rsid w:val="00244744"/>
    <w:rPr>
      <w:b/>
      <w:bCs/>
    </w:rPr>
  </w:style>
  <w:style w:type="character" w:customStyle="1" w:styleId="MegjegyzstrgyaChar">
    <w:name w:val="Megjegyzés tárgya Char"/>
    <w:basedOn w:val="JegyzetszvegChar"/>
    <w:link w:val="Megjegyzstrgya"/>
    <w:uiPriority w:val="99"/>
    <w:semiHidden/>
    <w:rsid w:val="00244744"/>
    <w:rPr>
      <w:b/>
      <w:bCs/>
      <w:sz w:val="20"/>
      <w:szCs w:val="20"/>
    </w:rPr>
  </w:style>
  <w:style w:type="paragraph" w:styleId="Buborkszveg">
    <w:name w:val="Balloon Text"/>
    <w:basedOn w:val="Norml"/>
    <w:link w:val="BuborkszvegChar"/>
    <w:uiPriority w:val="99"/>
    <w:semiHidden/>
    <w:unhideWhenUsed/>
    <w:rsid w:val="00244744"/>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244744"/>
    <w:rPr>
      <w:rFonts w:ascii="Segoe UI" w:hAnsi="Segoe UI" w:cs="Segoe UI"/>
      <w:sz w:val="18"/>
      <w:szCs w:val="18"/>
    </w:rPr>
  </w:style>
  <w:style w:type="paragraph" w:customStyle="1" w:styleId="m-2575484167137204930msolistparagraph">
    <w:name w:val="m_-2575484167137204930msolistparagraph"/>
    <w:basedOn w:val="Norml"/>
    <w:rsid w:val="00CE53D3"/>
    <w:pPr>
      <w:spacing w:before="100" w:beforeAutospacing="1" w:after="100" w:afterAutospacing="1" w:line="240" w:lineRule="auto"/>
    </w:pPr>
    <w:rPr>
      <w:rFonts w:ascii="Calibri" w:hAnsi="Calibri" w:cs="Calibri"/>
      <w:lang w:eastAsia="en-GB"/>
    </w:rPr>
  </w:style>
  <w:style w:type="table" w:styleId="Tblzatrcsosvilgos">
    <w:name w:val="Grid Table Light"/>
    <w:basedOn w:val="Normltblzat"/>
    <w:uiPriority w:val="40"/>
    <w:rsid w:val="00993B9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rskiemels">
    <w:name w:val="Intense Emphasis"/>
    <w:basedOn w:val="Bekezdsalapbettpusa"/>
    <w:uiPriority w:val="21"/>
    <w:qFormat/>
    <w:rsid w:val="00084B4C"/>
    <w:rPr>
      <w:i/>
      <w:iCs/>
      <w:color w:val="4F81BD" w:themeColor="accent1"/>
    </w:rPr>
  </w:style>
  <w:style w:type="paragraph" w:styleId="lfej">
    <w:name w:val="header"/>
    <w:basedOn w:val="Norml"/>
    <w:link w:val="lfejChar"/>
    <w:uiPriority w:val="99"/>
    <w:unhideWhenUsed/>
    <w:rsid w:val="004A66BB"/>
    <w:pPr>
      <w:tabs>
        <w:tab w:val="center" w:pos="4513"/>
        <w:tab w:val="right" w:pos="9026"/>
      </w:tabs>
      <w:spacing w:after="0" w:line="240" w:lineRule="auto"/>
    </w:pPr>
  </w:style>
  <w:style w:type="character" w:customStyle="1" w:styleId="lfejChar">
    <w:name w:val="Élőfej Char"/>
    <w:basedOn w:val="Bekezdsalapbettpusa"/>
    <w:link w:val="lfej"/>
    <w:uiPriority w:val="99"/>
    <w:rsid w:val="004A66BB"/>
  </w:style>
  <w:style w:type="paragraph" w:styleId="llb">
    <w:name w:val="footer"/>
    <w:basedOn w:val="Norml"/>
    <w:link w:val="llbChar"/>
    <w:uiPriority w:val="99"/>
    <w:unhideWhenUsed/>
    <w:rsid w:val="004A66BB"/>
    <w:pPr>
      <w:tabs>
        <w:tab w:val="center" w:pos="4513"/>
        <w:tab w:val="right" w:pos="9026"/>
      </w:tabs>
      <w:spacing w:after="0" w:line="240" w:lineRule="auto"/>
    </w:pPr>
  </w:style>
  <w:style w:type="character" w:customStyle="1" w:styleId="llbChar">
    <w:name w:val="Élőláb Char"/>
    <w:basedOn w:val="Bekezdsalapbettpusa"/>
    <w:link w:val="llb"/>
    <w:uiPriority w:val="99"/>
    <w:rsid w:val="004A66BB"/>
  </w:style>
  <w:style w:type="character" w:styleId="Vgjegyzet-hivatkozs">
    <w:name w:val="endnote reference"/>
    <w:basedOn w:val="Bekezdsalapbettpusa"/>
    <w:uiPriority w:val="99"/>
    <w:semiHidden/>
    <w:unhideWhenUsed/>
    <w:rsid w:val="008E21AC"/>
    <w:rPr>
      <w:vertAlign w:val="superscript"/>
    </w:rPr>
  </w:style>
  <w:style w:type="character" w:customStyle="1" w:styleId="Cmsor3Char">
    <w:name w:val="Címsor 3 Char"/>
    <w:basedOn w:val="Bekezdsalapbettpusa"/>
    <w:link w:val="Cmsor3"/>
    <w:uiPriority w:val="9"/>
    <w:rsid w:val="00A214A3"/>
    <w:rPr>
      <w:rFonts w:asciiTheme="majorHAnsi" w:eastAsiaTheme="majorEastAsia" w:hAnsiTheme="majorHAnsi" w:cstheme="majorBidi"/>
      <w:color w:val="243F60" w:themeColor="accent1" w:themeShade="7F"/>
      <w:sz w:val="24"/>
      <w:szCs w:val="24"/>
    </w:rPr>
  </w:style>
  <w:style w:type="paragraph" w:styleId="Nincstrkz">
    <w:name w:val="No Spacing"/>
    <w:uiPriority w:val="1"/>
    <w:qFormat/>
    <w:rsid w:val="006344AB"/>
    <w:pPr>
      <w:spacing w:after="0" w:line="240" w:lineRule="auto"/>
    </w:pPr>
  </w:style>
  <w:style w:type="paragraph" w:styleId="Vgjegyzetszvege">
    <w:name w:val="endnote text"/>
    <w:basedOn w:val="Norml"/>
    <w:link w:val="VgjegyzetszvegeChar"/>
    <w:uiPriority w:val="99"/>
    <w:semiHidden/>
    <w:unhideWhenUsed/>
    <w:rsid w:val="00DD2980"/>
    <w:pPr>
      <w:spacing w:after="0" w:line="240" w:lineRule="auto"/>
    </w:pPr>
    <w:rPr>
      <w:sz w:val="20"/>
      <w:szCs w:val="20"/>
    </w:rPr>
  </w:style>
  <w:style w:type="character" w:customStyle="1" w:styleId="VgjegyzetszvegeChar">
    <w:name w:val="Végjegyzet szövege Char"/>
    <w:basedOn w:val="Bekezdsalapbettpusa"/>
    <w:link w:val="Vgjegyzetszvege"/>
    <w:uiPriority w:val="99"/>
    <w:semiHidden/>
    <w:rsid w:val="00DD2980"/>
    <w:rPr>
      <w:sz w:val="20"/>
      <w:szCs w:val="20"/>
    </w:rPr>
  </w:style>
  <w:style w:type="character" w:customStyle="1" w:styleId="UnresolvedMention1">
    <w:name w:val="Unresolved Mention1"/>
    <w:basedOn w:val="Bekezdsalapbettpusa"/>
    <w:uiPriority w:val="99"/>
    <w:semiHidden/>
    <w:unhideWhenUsed/>
    <w:rsid w:val="006E546E"/>
    <w:rPr>
      <w:color w:val="605E5C"/>
      <w:shd w:val="clear" w:color="auto" w:fill="E1DFDD"/>
    </w:rPr>
  </w:style>
  <w:style w:type="paragraph" w:styleId="NormlWeb">
    <w:name w:val="Normal (Web)"/>
    <w:basedOn w:val="Norml"/>
    <w:uiPriority w:val="99"/>
    <w:semiHidden/>
    <w:unhideWhenUsed/>
    <w:rsid w:val="00DD32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Kiemels2">
    <w:name w:val="Strong"/>
    <w:basedOn w:val="Bekezdsalapbettpusa"/>
    <w:uiPriority w:val="22"/>
    <w:qFormat/>
    <w:rsid w:val="00DD329C"/>
    <w:rPr>
      <w:b/>
      <w:bCs/>
    </w:rPr>
  </w:style>
  <w:style w:type="character" w:customStyle="1" w:styleId="Cmsor4Char">
    <w:name w:val="Címsor 4 Char"/>
    <w:basedOn w:val="Bekezdsalapbettpusa"/>
    <w:link w:val="Cmsor4"/>
    <w:uiPriority w:val="9"/>
    <w:rsid w:val="00DD329C"/>
    <w:rPr>
      <w:rFonts w:asciiTheme="majorHAnsi" w:eastAsiaTheme="majorEastAsia" w:hAnsiTheme="majorHAnsi" w:cstheme="majorBidi"/>
      <w:i/>
      <w:iCs/>
      <w:color w:val="365F91" w:themeColor="accent1" w:themeShade="BF"/>
    </w:rPr>
  </w:style>
  <w:style w:type="character" w:customStyle="1" w:styleId="apple-converted-space">
    <w:name w:val="apple-converted-space"/>
    <w:basedOn w:val="Bekezdsalapbettpusa"/>
    <w:rsid w:val="00CE321D"/>
  </w:style>
  <w:style w:type="paragraph" w:customStyle="1" w:styleId="yiv6856344343msonormal">
    <w:name w:val="yiv6856344343msonormal"/>
    <w:basedOn w:val="Norml"/>
    <w:rsid w:val="00FE08A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orszma">
    <w:name w:val="line number"/>
    <w:basedOn w:val="Bekezdsalapbettpusa"/>
    <w:uiPriority w:val="99"/>
    <w:semiHidden/>
    <w:unhideWhenUsed/>
    <w:rsid w:val="009519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827733">
      <w:bodyDiv w:val="1"/>
      <w:marLeft w:val="0"/>
      <w:marRight w:val="0"/>
      <w:marTop w:val="0"/>
      <w:marBottom w:val="0"/>
      <w:divBdr>
        <w:top w:val="none" w:sz="0" w:space="0" w:color="auto"/>
        <w:left w:val="none" w:sz="0" w:space="0" w:color="auto"/>
        <w:bottom w:val="none" w:sz="0" w:space="0" w:color="auto"/>
        <w:right w:val="none" w:sz="0" w:space="0" w:color="auto"/>
      </w:divBdr>
    </w:div>
    <w:div w:id="154036658">
      <w:bodyDiv w:val="1"/>
      <w:marLeft w:val="0"/>
      <w:marRight w:val="0"/>
      <w:marTop w:val="0"/>
      <w:marBottom w:val="0"/>
      <w:divBdr>
        <w:top w:val="none" w:sz="0" w:space="0" w:color="auto"/>
        <w:left w:val="none" w:sz="0" w:space="0" w:color="auto"/>
        <w:bottom w:val="none" w:sz="0" w:space="0" w:color="auto"/>
        <w:right w:val="none" w:sz="0" w:space="0" w:color="auto"/>
      </w:divBdr>
    </w:div>
    <w:div w:id="203370714">
      <w:bodyDiv w:val="1"/>
      <w:marLeft w:val="0"/>
      <w:marRight w:val="0"/>
      <w:marTop w:val="0"/>
      <w:marBottom w:val="0"/>
      <w:divBdr>
        <w:top w:val="none" w:sz="0" w:space="0" w:color="auto"/>
        <w:left w:val="none" w:sz="0" w:space="0" w:color="auto"/>
        <w:bottom w:val="none" w:sz="0" w:space="0" w:color="auto"/>
        <w:right w:val="none" w:sz="0" w:space="0" w:color="auto"/>
      </w:divBdr>
    </w:div>
    <w:div w:id="313489078">
      <w:bodyDiv w:val="1"/>
      <w:marLeft w:val="0"/>
      <w:marRight w:val="0"/>
      <w:marTop w:val="0"/>
      <w:marBottom w:val="0"/>
      <w:divBdr>
        <w:top w:val="none" w:sz="0" w:space="0" w:color="auto"/>
        <w:left w:val="none" w:sz="0" w:space="0" w:color="auto"/>
        <w:bottom w:val="none" w:sz="0" w:space="0" w:color="auto"/>
        <w:right w:val="none" w:sz="0" w:space="0" w:color="auto"/>
      </w:divBdr>
    </w:div>
    <w:div w:id="326635585">
      <w:bodyDiv w:val="1"/>
      <w:marLeft w:val="0"/>
      <w:marRight w:val="0"/>
      <w:marTop w:val="0"/>
      <w:marBottom w:val="0"/>
      <w:divBdr>
        <w:top w:val="none" w:sz="0" w:space="0" w:color="auto"/>
        <w:left w:val="none" w:sz="0" w:space="0" w:color="auto"/>
        <w:bottom w:val="none" w:sz="0" w:space="0" w:color="auto"/>
        <w:right w:val="none" w:sz="0" w:space="0" w:color="auto"/>
      </w:divBdr>
    </w:div>
    <w:div w:id="417676308">
      <w:bodyDiv w:val="1"/>
      <w:marLeft w:val="0"/>
      <w:marRight w:val="0"/>
      <w:marTop w:val="0"/>
      <w:marBottom w:val="0"/>
      <w:divBdr>
        <w:top w:val="none" w:sz="0" w:space="0" w:color="auto"/>
        <w:left w:val="none" w:sz="0" w:space="0" w:color="auto"/>
        <w:bottom w:val="none" w:sz="0" w:space="0" w:color="auto"/>
        <w:right w:val="none" w:sz="0" w:space="0" w:color="auto"/>
      </w:divBdr>
    </w:div>
    <w:div w:id="418721486">
      <w:bodyDiv w:val="1"/>
      <w:marLeft w:val="0"/>
      <w:marRight w:val="0"/>
      <w:marTop w:val="0"/>
      <w:marBottom w:val="0"/>
      <w:divBdr>
        <w:top w:val="none" w:sz="0" w:space="0" w:color="auto"/>
        <w:left w:val="none" w:sz="0" w:space="0" w:color="auto"/>
        <w:bottom w:val="none" w:sz="0" w:space="0" w:color="auto"/>
        <w:right w:val="none" w:sz="0" w:space="0" w:color="auto"/>
      </w:divBdr>
    </w:div>
    <w:div w:id="420760606">
      <w:bodyDiv w:val="1"/>
      <w:marLeft w:val="0"/>
      <w:marRight w:val="0"/>
      <w:marTop w:val="0"/>
      <w:marBottom w:val="0"/>
      <w:divBdr>
        <w:top w:val="none" w:sz="0" w:space="0" w:color="auto"/>
        <w:left w:val="none" w:sz="0" w:space="0" w:color="auto"/>
        <w:bottom w:val="none" w:sz="0" w:space="0" w:color="auto"/>
        <w:right w:val="none" w:sz="0" w:space="0" w:color="auto"/>
      </w:divBdr>
      <w:divsChild>
        <w:div w:id="188822334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96079226">
              <w:marLeft w:val="0"/>
              <w:marRight w:val="0"/>
              <w:marTop w:val="0"/>
              <w:marBottom w:val="0"/>
              <w:divBdr>
                <w:top w:val="none" w:sz="0" w:space="0" w:color="auto"/>
                <w:left w:val="none" w:sz="0" w:space="0" w:color="auto"/>
                <w:bottom w:val="none" w:sz="0" w:space="0" w:color="auto"/>
                <w:right w:val="none" w:sz="0" w:space="0" w:color="auto"/>
              </w:divBdr>
              <w:divsChild>
                <w:div w:id="725378154">
                  <w:marLeft w:val="0"/>
                  <w:marRight w:val="0"/>
                  <w:marTop w:val="0"/>
                  <w:marBottom w:val="0"/>
                  <w:divBdr>
                    <w:top w:val="none" w:sz="0" w:space="0" w:color="auto"/>
                    <w:left w:val="none" w:sz="0" w:space="0" w:color="auto"/>
                    <w:bottom w:val="none" w:sz="0" w:space="0" w:color="auto"/>
                    <w:right w:val="none" w:sz="0" w:space="0" w:color="auto"/>
                  </w:divBdr>
                  <w:divsChild>
                    <w:div w:id="1718553171">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752580954">
                          <w:marLeft w:val="0"/>
                          <w:marRight w:val="0"/>
                          <w:marTop w:val="0"/>
                          <w:marBottom w:val="0"/>
                          <w:divBdr>
                            <w:top w:val="none" w:sz="0" w:space="0" w:color="auto"/>
                            <w:left w:val="none" w:sz="0" w:space="0" w:color="auto"/>
                            <w:bottom w:val="none" w:sz="0" w:space="0" w:color="auto"/>
                            <w:right w:val="none" w:sz="0" w:space="0" w:color="auto"/>
                          </w:divBdr>
                          <w:divsChild>
                            <w:div w:id="47410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2239199">
      <w:bodyDiv w:val="1"/>
      <w:marLeft w:val="0"/>
      <w:marRight w:val="0"/>
      <w:marTop w:val="0"/>
      <w:marBottom w:val="0"/>
      <w:divBdr>
        <w:top w:val="none" w:sz="0" w:space="0" w:color="auto"/>
        <w:left w:val="none" w:sz="0" w:space="0" w:color="auto"/>
        <w:bottom w:val="none" w:sz="0" w:space="0" w:color="auto"/>
        <w:right w:val="none" w:sz="0" w:space="0" w:color="auto"/>
      </w:divBdr>
    </w:div>
    <w:div w:id="460921744">
      <w:bodyDiv w:val="1"/>
      <w:marLeft w:val="0"/>
      <w:marRight w:val="0"/>
      <w:marTop w:val="0"/>
      <w:marBottom w:val="0"/>
      <w:divBdr>
        <w:top w:val="none" w:sz="0" w:space="0" w:color="auto"/>
        <w:left w:val="none" w:sz="0" w:space="0" w:color="auto"/>
        <w:bottom w:val="none" w:sz="0" w:space="0" w:color="auto"/>
        <w:right w:val="none" w:sz="0" w:space="0" w:color="auto"/>
      </w:divBdr>
    </w:div>
    <w:div w:id="472718031">
      <w:bodyDiv w:val="1"/>
      <w:marLeft w:val="0"/>
      <w:marRight w:val="0"/>
      <w:marTop w:val="0"/>
      <w:marBottom w:val="0"/>
      <w:divBdr>
        <w:top w:val="none" w:sz="0" w:space="0" w:color="auto"/>
        <w:left w:val="none" w:sz="0" w:space="0" w:color="auto"/>
        <w:bottom w:val="none" w:sz="0" w:space="0" w:color="auto"/>
        <w:right w:val="none" w:sz="0" w:space="0" w:color="auto"/>
      </w:divBdr>
    </w:div>
    <w:div w:id="484978101">
      <w:bodyDiv w:val="1"/>
      <w:marLeft w:val="0"/>
      <w:marRight w:val="0"/>
      <w:marTop w:val="0"/>
      <w:marBottom w:val="0"/>
      <w:divBdr>
        <w:top w:val="none" w:sz="0" w:space="0" w:color="auto"/>
        <w:left w:val="none" w:sz="0" w:space="0" w:color="auto"/>
        <w:bottom w:val="none" w:sz="0" w:space="0" w:color="auto"/>
        <w:right w:val="none" w:sz="0" w:space="0" w:color="auto"/>
      </w:divBdr>
    </w:div>
    <w:div w:id="490171461">
      <w:bodyDiv w:val="1"/>
      <w:marLeft w:val="0"/>
      <w:marRight w:val="0"/>
      <w:marTop w:val="0"/>
      <w:marBottom w:val="0"/>
      <w:divBdr>
        <w:top w:val="none" w:sz="0" w:space="0" w:color="auto"/>
        <w:left w:val="none" w:sz="0" w:space="0" w:color="auto"/>
        <w:bottom w:val="none" w:sz="0" w:space="0" w:color="auto"/>
        <w:right w:val="none" w:sz="0" w:space="0" w:color="auto"/>
      </w:divBdr>
    </w:div>
    <w:div w:id="501748545">
      <w:bodyDiv w:val="1"/>
      <w:marLeft w:val="0"/>
      <w:marRight w:val="0"/>
      <w:marTop w:val="0"/>
      <w:marBottom w:val="0"/>
      <w:divBdr>
        <w:top w:val="none" w:sz="0" w:space="0" w:color="auto"/>
        <w:left w:val="none" w:sz="0" w:space="0" w:color="auto"/>
        <w:bottom w:val="none" w:sz="0" w:space="0" w:color="auto"/>
        <w:right w:val="none" w:sz="0" w:space="0" w:color="auto"/>
      </w:divBdr>
    </w:div>
    <w:div w:id="550266808">
      <w:bodyDiv w:val="1"/>
      <w:marLeft w:val="0"/>
      <w:marRight w:val="0"/>
      <w:marTop w:val="0"/>
      <w:marBottom w:val="0"/>
      <w:divBdr>
        <w:top w:val="none" w:sz="0" w:space="0" w:color="auto"/>
        <w:left w:val="none" w:sz="0" w:space="0" w:color="auto"/>
        <w:bottom w:val="none" w:sz="0" w:space="0" w:color="auto"/>
        <w:right w:val="none" w:sz="0" w:space="0" w:color="auto"/>
      </w:divBdr>
    </w:div>
    <w:div w:id="614825417">
      <w:bodyDiv w:val="1"/>
      <w:marLeft w:val="0"/>
      <w:marRight w:val="0"/>
      <w:marTop w:val="0"/>
      <w:marBottom w:val="0"/>
      <w:divBdr>
        <w:top w:val="none" w:sz="0" w:space="0" w:color="auto"/>
        <w:left w:val="none" w:sz="0" w:space="0" w:color="auto"/>
        <w:bottom w:val="none" w:sz="0" w:space="0" w:color="auto"/>
        <w:right w:val="none" w:sz="0" w:space="0" w:color="auto"/>
      </w:divBdr>
      <w:divsChild>
        <w:div w:id="19984867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90670573">
              <w:marLeft w:val="0"/>
              <w:marRight w:val="0"/>
              <w:marTop w:val="0"/>
              <w:marBottom w:val="0"/>
              <w:divBdr>
                <w:top w:val="none" w:sz="0" w:space="0" w:color="auto"/>
                <w:left w:val="none" w:sz="0" w:space="0" w:color="auto"/>
                <w:bottom w:val="none" w:sz="0" w:space="0" w:color="auto"/>
                <w:right w:val="none" w:sz="0" w:space="0" w:color="auto"/>
              </w:divBdr>
              <w:divsChild>
                <w:div w:id="465701358">
                  <w:marLeft w:val="0"/>
                  <w:marRight w:val="0"/>
                  <w:marTop w:val="0"/>
                  <w:marBottom w:val="0"/>
                  <w:divBdr>
                    <w:top w:val="none" w:sz="0" w:space="0" w:color="auto"/>
                    <w:left w:val="none" w:sz="0" w:space="0" w:color="auto"/>
                    <w:bottom w:val="none" w:sz="0" w:space="0" w:color="auto"/>
                    <w:right w:val="none" w:sz="0" w:space="0" w:color="auto"/>
                  </w:divBdr>
                  <w:divsChild>
                    <w:div w:id="357122570">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153645312">
                          <w:marLeft w:val="0"/>
                          <w:marRight w:val="0"/>
                          <w:marTop w:val="0"/>
                          <w:marBottom w:val="0"/>
                          <w:divBdr>
                            <w:top w:val="none" w:sz="0" w:space="0" w:color="auto"/>
                            <w:left w:val="none" w:sz="0" w:space="0" w:color="auto"/>
                            <w:bottom w:val="none" w:sz="0" w:space="0" w:color="auto"/>
                            <w:right w:val="none" w:sz="0" w:space="0" w:color="auto"/>
                          </w:divBdr>
                          <w:divsChild>
                            <w:div w:id="952053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9842416">
      <w:bodyDiv w:val="1"/>
      <w:marLeft w:val="0"/>
      <w:marRight w:val="0"/>
      <w:marTop w:val="0"/>
      <w:marBottom w:val="0"/>
      <w:divBdr>
        <w:top w:val="none" w:sz="0" w:space="0" w:color="auto"/>
        <w:left w:val="none" w:sz="0" w:space="0" w:color="auto"/>
        <w:bottom w:val="none" w:sz="0" w:space="0" w:color="auto"/>
        <w:right w:val="none" w:sz="0" w:space="0" w:color="auto"/>
      </w:divBdr>
    </w:div>
    <w:div w:id="701442551">
      <w:bodyDiv w:val="1"/>
      <w:marLeft w:val="0"/>
      <w:marRight w:val="0"/>
      <w:marTop w:val="0"/>
      <w:marBottom w:val="0"/>
      <w:divBdr>
        <w:top w:val="none" w:sz="0" w:space="0" w:color="auto"/>
        <w:left w:val="none" w:sz="0" w:space="0" w:color="auto"/>
        <w:bottom w:val="none" w:sz="0" w:space="0" w:color="auto"/>
        <w:right w:val="none" w:sz="0" w:space="0" w:color="auto"/>
      </w:divBdr>
    </w:div>
    <w:div w:id="706952076">
      <w:bodyDiv w:val="1"/>
      <w:marLeft w:val="0"/>
      <w:marRight w:val="0"/>
      <w:marTop w:val="0"/>
      <w:marBottom w:val="0"/>
      <w:divBdr>
        <w:top w:val="none" w:sz="0" w:space="0" w:color="auto"/>
        <w:left w:val="none" w:sz="0" w:space="0" w:color="auto"/>
        <w:bottom w:val="none" w:sz="0" w:space="0" w:color="auto"/>
        <w:right w:val="none" w:sz="0" w:space="0" w:color="auto"/>
      </w:divBdr>
    </w:div>
    <w:div w:id="757600107">
      <w:bodyDiv w:val="1"/>
      <w:marLeft w:val="0"/>
      <w:marRight w:val="0"/>
      <w:marTop w:val="0"/>
      <w:marBottom w:val="0"/>
      <w:divBdr>
        <w:top w:val="none" w:sz="0" w:space="0" w:color="auto"/>
        <w:left w:val="none" w:sz="0" w:space="0" w:color="auto"/>
        <w:bottom w:val="none" w:sz="0" w:space="0" w:color="auto"/>
        <w:right w:val="none" w:sz="0" w:space="0" w:color="auto"/>
      </w:divBdr>
    </w:div>
    <w:div w:id="758721930">
      <w:bodyDiv w:val="1"/>
      <w:marLeft w:val="0"/>
      <w:marRight w:val="0"/>
      <w:marTop w:val="0"/>
      <w:marBottom w:val="0"/>
      <w:divBdr>
        <w:top w:val="none" w:sz="0" w:space="0" w:color="auto"/>
        <w:left w:val="none" w:sz="0" w:space="0" w:color="auto"/>
        <w:bottom w:val="none" w:sz="0" w:space="0" w:color="auto"/>
        <w:right w:val="none" w:sz="0" w:space="0" w:color="auto"/>
      </w:divBdr>
    </w:div>
    <w:div w:id="785854189">
      <w:bodyDiv w:val="1"/>
      <w:marLeft w:val="0"/>
      <w:marRight w:val="0"/>
      <w:marTop w:val="0"/>
      <w:marBottom w:val="0"/>
      <w:divBdr>
        <w:top w:val="none" w:sz="0" w:space="0" w:color="auto"/>
        <w:left w:val="none" w:sz="0" w:space="0" w:color="auto"/>
        <w:bottom w:val="none" w:sz="0" w:space="0" w:color="auto"/>
        <w:right w:val="none" w:sz="0" w:space="0" w:color="auto"/>
      </w:divBdr>
    </w:div>
    <w:div w:id="799037916">
      <w:bodyDiv w:val="1"/>
      <w:marLeft w:val="0"/>
      <w:marRight w:val="0"/>
      <w:marTop w:val="0"/>
      <w:marBottom w:val="0"/>
      <w:divBdr>
        <w:top w:val="none" w:sz="0" w:space="0" w:color="auto"/>
        <w:left w:val="none" w:sz="0" w:space="0" w:color="auto"/>
        <w:bottom w:val="none" w:sz="0" w:space="0" w:color="auto"/>
        <w:right w:val="none" w:sz="0" w:space="0" w:color="auto"/>
      </w:divBdr>
    </w:div>
    <w:div w:id="811213446">
      <w:bodyDiv w:val="1"/>
      <w:marLeft w:val="0"/>
      <w:marRight w:val="0"/>
      <w:marTop w:val="0"/>
      <w:marBottom w:val="0"/>
      <w:divBdr>
        <w:top w:val="none" w:sz="0" w:space="0" w:color="auto"/>
        <w:left w:val="none" w:sz="0" w:space="0" w:color="auto"/>
        <w:bottom w:val="none" w:sz="0" w:space="0" w:color="auto"/>
        <w:right w:val="none" w:sz="0" w:space="0" w:color="auto"/>
      </w:divBdr>
    </w:div>
    <w:div w:id="862784929">
      <w:bodyDiv w:val="1"/>
      <w:marLeft w:val="0"/>
      <w:marRight w:val="0"/>
      <w:marTop w:val="0"/>
      <w:marBottom w:val="0"/>
      <w:divBdr>
        <w:top w:val="none" w:sz="0" w:space="0" w:color="auto"/>
        <w:left w:val="none" w:sz="0" w:space="0" w:color="auto"/>
        <w:bottom w:val="none" w:sz="0" w:space="0" w:color="auto"/>
        <w:right w:val="none" w:sz="0" w:space="0" w:color="auto"/>
      </w:divBdr>
    </w:div>
    <w:div w:id="870873286">
      <w:bodyDiv w:val="1"/>
      <w:marLeft w:val="0"/>
      <w:marRight w:val="0"/>
      <w:marTop w:val="0"/>
      <w:marBottom w:val="0"/>
      <w:divBdr>
        <w:top w:val="none" w:sz="0" w:space="0" w:color="auto"/>
        <w:left w:val="none" w:sz="0" w:space="0" w:color="auto"/>
        <w:bottom w:val="none" w:sz="0" w:space="0" w:color="auto"/>
        <w:right w:val="none" w:sz="0" w:space="0" w:color="auto"/>
      </w:divBdr>
    </w:div>
    <w:div w:id="898202481">
      <w:bodyDiv w:val="1"/>
      <w:marLeft w:val="0"/>
      <w:marRight w:val="0"/>
      <w:marTop w:val="0"/>
      <w:marBottom w:val="0"/>
      <w:divBdr>
        <w:top w:val="none" w:sz="0" w:space="0" w:color="auto"/>
        <w:left w:val="none" w:sz="0" w:space="0" w:color="auto"/>
        <w:bottom w:val="none" w:sz="0" w:space="0" w:color="auto"/>
        <w:right w:val="none" w:sz="0" w:space="0" w:color="auto"/>
      </w:divBdr>
    </w:div>
    <w:div w:id="1055272743">
      <w:bodyDiv w:val="1"/>
      <w:marLeft w:val="0"/>
      <w:marRight w:val="0"/>
      <w:marTop w:val="0"/>
      <w:marBottom w:val="0"/>
      <w:divBdr>
        <w:top w:val="none" w:sz="0" w:space="0" w:color="auto"/>
        <w:left w:val="none" w:sz="0" w:space="0" w:color="auto"/>
        <w:bottom w:val="none" w:sz="0" w:space="0" w:color="auto"/>
        <w:right w:val="none" w:sz="0" w:space="0" w:color="auto"/>
      </w:divBdr>
    </w:div>
    <w:div w:id="1092315942">
      <w:bodyDiv w:val="1"/>
      <w:marLeft w:val="0"/>
      <w:marRight w:val="0"/>
      <w:marTop w:val="0"/>
      <w:marBottom w:val="0"/>
      <w:divBdr>
        <w:top w:val="none" w:sz="0" w:space="0" w:color="auto"/>
        <w:left w:val="none" w:sz="0" w:space="0" w:color="auto"/>
        <w:bottom w:val="none" w:sz="0" w:space="0" w:color="auto"/>
        <w:right w:val="none" w:sz="0" w:space="0" w:color="auto"/>
      </w:divBdr>
    </w:div>
    <w:div w:id="1158115586">
      <w:bodyDiv w:val="1"/>
      <w:marLeft w:val="0"/>
      <w:marRight w:val="0"/>
      <w:marTop w:val="0"/>
      <w:marBottom w:val="0"/>
      <w:divBdr>
        <w:top w:val="none" w:sz="0" w:space="0" w:color="auto"/>
        <w:left w:val="none" w:sz="0" w:space="0" w:color="auto"/>
        <w:bottom w:val="none" w:sz="0" w:space="0" w:color="auto"/>
        <w:right w:val="none" w:sz="0" w:space="0" w:color="auto"/>
      </w:divBdr>
    </w:div>
    <w:div w:id="1229346348">
      <w:bodyDiv w:val="1"/>
      <w:marLeft w:val="0"/>
      <w:marRight w:val="0"/>
      <w:marTop w:val="0"/>
      <w:marBottom w:val="0"/>
      <w:divBdr>
        <w:top w:val="none" w:sz="0" w:space="0" w:color="auto"/>
        <w:left w:val="none" w:sz="0" w:space="0" w:color="auto"/>
        <w:bottom w:val="none" w:sz="0" w:space="0" w:color="auto"/>
        <w:right w:val="none" w:sz="0" w:space="0" w:color="auto"/>
      </w:divBdr>
    </w:div>
    <w:div w:id="1247229414">
      <w:bodyDiv w:val="1"/>
      <w:marLeft w:val="0"/>
      <w:marRight w:val="0"/>
      <w:marTop w:val="0"/>
      <w:marBottom w:val="0"/>
      <w:divBdr>
        <w:top w:val="none" w:sz="0" w:space="0" w:color="auto"/>
        <w:left w:val="none" w:sz="0" w:space="0" w:color="auto"/>
        <w:bottom w:val="none" w:sz="0" w:space="0" w:color="auto"/>
        <w:right w:val="none" w:sz="0" w:space="0" w:color="auto"/>
      </w:divBdr>
    </w:div>
    <w:div w:id="1249735091">
      <w:bodyDiv w:val="1"/>
      <w:marLeft w:val="0"/>
      <w:marRight w:val="0"/>
      <w:marTop w:val="0"/>
      <w:marBottom w:val="0"/>
      <w:divBdr>
        <w:top w:val="none" w:sz="0" w:space="0" w:color="auto"/>
        <w:left w:val="none" w:sz="0" w:space="0" w:color="auto"/>
        <w:bottom w:val="none" w:sz="0" w:space="0" w:color="auto"/>
        <w:right w:val="none" w:sz="0" w:space="0" w:color="auto"/>
      </w:divBdr>
    </w:div>
    <w:div w:id="1299534152">
      <w:bodyDiv w:val="1"/>
      <w:marLeft w:val="0"/>
      <w:marRight w:val="0"/>
      <w:marTop w:val="0"/>
      <w:marBottom w:val="0"/>
      <w:divBdr>
        <w:top w:val="none" w:sz="0" w:space="0" w:color="auto"/>
        <w:left w:val="none" w:sz="0" w:space="0" w:color="auto"/>
        <w:bottom w:val="none" w:sz="0" w:space="0" w:color="auto"/>
        <w:right w:val="none" w:sz="0" w:space="0" w:color="auto"/>
      </w:divBdr>
    </w:div>
    <w:div w:id="1346594107">
      <w:bodyDiv w:val="1"/>
      <w:marLeft w:val="0"/>
      <w:marRight w:val="0"/>
      <w:marTop w:val="0"/>
      <w:marBottom w:val="0"/>
      <w:divBdr>
        <w:top w:val="none" w:sz="0" w:space="0" w:color="auto"/>
        <w:left w:val="none" w:sz="0" w:space="0" w:color="auto"/>
        <w:bottom w:val="none" w:sz="0" w:space="0" w:color="auto"/>
        <w:right w:val="none" w:sz="0" w:space="0" w:color="auto"/>
      </w:divBdr>
    </w:div>
    <w:div w:id="1377122202">
      <w:bodyDiv w:val="1"/>
      <w:marLeft w:val="0"/>
      <w:marRight w:val="0"/>
      <w:marTop w:val="0"/>
      <w:marBottom w:val="0"/>
      <w:divBdr>
        <w:top w:val="none" w:sz="0" w:space="0" w:color="auto"/>
        <w:left w:val="none" w:sz="0" w:space="0" w:color="auto"/>
        <w:bottom w:val="none" w:sz="0" w:space="0" w:color="auto"/>
        <w:right w:val="none" w:sz="0" w:space="0" w:color="auto"/>
      </w:divBdr>
    </w:div>
    <w:div w:id="1416396646">
      <w:bodyDiv w:val="1"/>
      <w:marLeft w:val="0"/>
      <w:marRight w:val="0"/>
      <w:marTop w:val="0"/>
      <w:marBottom w:val="0"/>
      <w:divBdr>
        <w:top w:val="none" w:sz="0" w:space="0" w:color="auto"/>
        <w:left w:val="none" w:sz="0" w:space="0" w:color="auto"/>
        <w:bottom w:val="none" w:sz="0" w:space="0" w:color="auto"/>
        <w:right w:val="none" w:sz="0" w:space="0" w:color="auto"/>
      </w:divBdr>
    </w:div>
    <w:div w:id="1515026537">
      <w:bodyDiv w:val="1"/>
      <w:marLeft w:val="0"/>
      <w:marRight w:val="0"/>
      <w:marTop w:val="0"/>
      <w:marBottom w:val="0"/>
      <w:divBdr>
        <w:top w:val="none" w:sz="0" w:space="0" w:color="auto"/>
        <w:left w:val="none" w:sz="0" w:space="0" w:color="auto"/>
        <w:bottom w:val="none" w:sz="0" w:space="0" w:color="auto"/>
        <w:right w:val="none" w:sz="0" w:space="0" w:color="auto"/>
      </w:divBdr>
    </w:div>
    <w:div w:id="1555461837">
      <w:bodyDiv w:val="1"/>
      <w:marLeft w:val="0"/>
      <w:marRight w:val="0"/>
      <w:marTop w:val="0"/>
      <w:marBottom w:val="0"/>
      <w:divBdr>
        <w:top w:val="none" w:sz="0" w:space="0" w:color="auto"/>
        <w:left w:val="none" w:sz="0" w:space="0" w:color="auto"/>
        <w:bottom w:val="none" w:sz="0" w:space="0" w:color="auto"/>
        <w:right w:val="none" w:sz="0" w:space="0" w:color="auto"/>
      </w:divBdr>
    </w:div>
    <w:div w:id="1557468319">
      <w:bodyDiv w:val="1"/>
      <w:marLeft w:val="0"/>
      <w:marRight w:val="0"/>
      <w:marTop w:val="0"/>
      <w:marBottom w:val="0"/>
      <w:divBdr>
        <w:top w:val="none" w:sz="0" w:space="0" w:color="auto"/>
        <w:left w:val="none" w:sz="0" w:space="0" w:color="auto"/>
        <w:bottom w:val="none" w:sz="0" w:space="0" w:color="auto"/>
        <w:right w:val="none" w:sz="0" w:space="0" w:color="auto"/>
      </w:divBdr>
    </w:div>
    <w:div w:id="1589345343">
      <w:bodyDiv w:val="1"/>
      <w:marLeft w:val="0"/>
      <w:marRight w:val="0"/>
      <w:marTop w:val="0"/>
      <w:marBottom w:val="0"/>
      <w:divBdr>
        <w:top w:val="none" w:sz="0" w:space="0" w:color="auto"/>
        <w:left w:val="none" w:sz="0" w:space="0" w:color="auto"/>
        <w:bottom w:val="none" w:sz="0" w:space="0" w:color="auto"/>
        <w:right w:val="none" w:sz="0" w:space="0" w:color="auto"/>
      </w:divBdr>
    </w:div>
    <w:div w:id="1632592599">
      <w:bodyDiv w:val="1"/>
      <w:marLeft w:val="0"/>
      <w:marRight w:val="0"/>
      <w:marTop w:val="0"/>
      <w:marBottom w:val="0"/>
      <w:divBdr>
        <w:top w:val="none" w:sz="0" w:space="0" w:color="auto"/>
        <w:left w:val="none" w:sz="0" w:space="0" w:color="auto"/>
        <w:bottom w:val="none" w:sz="0" w:space="0" w:color="auto"/>
        <w:right w:val="none" w:sz="0" w:space="0" w:color="auto"/>
      </w:divBdr>
    </w:div>
    <w:div w:id="1643120925">
      <w:bodyDiv w:val="1"/>
      <w:marLeft w:val="0"/>
      <w:marRight w:val="0"/>
      <w:marTop w:val="0"/>
      <w:marBottom w:val="0"/>
      <w:divBdr>
        <w:top w:val="none" w:sz="0" w:space="0" w:color="auto"/>
        <w:left w:val="none" w:sz="0" w:space="0" w:color="auto"/>
        <w:bottom w:val="none" w:sz="0" w:space="0" w:color="auto"/>
        <w:right w:val="none" w:sz="0" w:space="0" w:color="auto"/>
      </w:divBdr>
    </w:div>
    <w:div w:id="1650355988">
      <w:bodyDiv w:val="1"/>
      <w:marLeft w:val="0"/>
      <w:marRight w:val="0"/>
      <w:marTop w:val="0"/>
      <w:marBottom w:val="0"/>
      <w:divBdr>
        <w:top w:val="none" w:sz="0" w:space="0" w:color="auto"/>
        <w:left w:val="none" w:sz="0" w:space="0" w:color="auto"/>
        <w:bottom w:val="none" w:sz="0" w:space="0" w:color="auto"/>
        <w:right w:val="none" w:sz="0" w:space="0" w:color="auto"/>
      </w:divBdr>
    </w:div>
    <w:div w:id="1713312015">
      <w:bodyDiv w:val="1"/>
      <w:marLeft w:val="0"/>
      <w:marRight w:val="0"/>
      <w:marTop w:val="0"/>
      <w:marBottom w:val="0"/>
      <w:divBdr>
        <w:top w:val="none" w:sz="0" w:space="0" w:color="auto"/>
        <w:left w:val="none" w:sz="0" w:space="0" w:color="auto"/>
        <w:bottom w:val="none" w:sz="0" w:space="0" w:color="auto"/>
        <w:right w:val="none" w:sz="0" w:space="0" w:color="auto"/>
      </w:divBdr>
    </w:div>
    <w:div w:id="1733041812">
      <w:bodyDiv w:val="1"/>
      <w:marLeft w:val="0"/>
      <w:marRight w:val="0"/>
      <w:marTop w:val="0"/>
      <w:marBottom w:val="0"/>
      <w:divBdr>
        <w:top w:val="none" w:sz="0" w:space="0" w:color="auto"/>
        <w:left w:val="none" w:sz="0" w:space="0" w:color="auto"/>
        <w:bottom w:val="none" w:sz="0" w:space="0" w:color="auto"/>
        <w:right w:val="none" w:sz="0" w:space="0" w:color="auto"/>
      </w:divBdr>
    </w:div>
    <w:div w:id="1858688874">
      <w:bodyDiv w:val="1"/>
      <w:marLeft w:val="0"/>
      <w:marRight w:val="0"/>
      <w:marTop w:val="0"/>
      <w:marBottom w:val="0"/>
      <w:divBdr>
        <w:top w:val="none" w:sz="0" w:space="0" w:color="auto"/>
        <w:left w:val="none" w:sz="0" w:space="0" w:color="auto"/>
        <w:bottom w:val="none" w:sz="0" w:space="0" w:color="auto"/>
        <w:right w:val="none" w:sz="0" w:space="0" w:color="auto"/>
      </w:divBdr>
    </w:div>
    <w:div w:id="1876655401">
      <w:bodyDiv w:val="1"/>
      <w:marLeft w:val="0"/>
      <w:marRight w:val="0"/>
      <w:marTop w:val="0"/>
      <w:marBottom w:val="0"/>
      <w:divBdr>
        <w:top w:val="none" w:sz="0" w:space="0" w:color="auto"/>
        <w:left w:val="none" w:sz="0" w:space="0" w:color="auto"/>
        <w:bottom w:val="none" w:sz="0" w:space="0" w:color="auto"/>
        <w:right w:val="none" w:sz="0" w:space="0" w:color="auto"/>
      </w:divBdr>
    </w:div>
    <w:div w:id="1931739530">
      <w:bodyDiv w:val="1"/>
      <w:marLeft w:val="0"/>
      <w:marRight w:val="0"/>
      <w:marTop w:val="0"/>
      <w:marBottom w:val="0"/>
      <w:divBdr>
        <w:top w:val="none" w:sz="0" w:space="0" w:color="auto"/>
        <w:left w:val="none" w:sz="0" w:space="0" w:color="auto"/>
        <w:bottom w:val="none" w:sz="0" w:space="0" w:color="auto"/>
        <w:right w:val="none" w:sz="0" w:space="0" w:color="auto"/>
      </w:divBdr>
    </w:div>
    <w:div w:id="1944681328">
      <w:bodyDiv w:val="1"/>
      <w:marLeft w:val="0"/>
      <w:marRight w:val="0"/>
      <w:marTop w:val="0"/>
      <w:marBottom w:val="0"/>
      <w:divBdr>
        <w:top w:val="none" w:sz="0" w:space="0" w:color="auto"/>
        <w:left w:val="none" w:sz="0" w:space="0" w:color="auto"/>
        <w:bottom w:val="none" w:sz="0" w:space="0" w:color="auto"/>
        <w:right w:val="none" w:sz="0" w:space="0" w:color="auto"/>
      </w:divBdr>
    </w:div>
    <w:div w:id="1960725732">
      <w:bodyDiv w:val="1"/>
      <w:marLeft w:val="0"/>
      <w:marRight w:val="0"/>
      <w:marTop w:val="0"/>
      <w:marBottom w:val="0"/>
      <w:divBdr>
        <w:top w:val="none" w:sz="0" w:space="0" w:color="auto"/>
        <w:left w:val="none" w:sz="0" w:space="0" w:color="auto"/>
        <w:bottom w:val="none" w:sz="0" w:space="0" w:color="auto"/>
        <w:right w:val="none" w:sz="0" w:space="0" w:color="auto"/>
      </w:divBdr>
    </w:div>
    <w:div w:id="2037584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3758399E2D93D499C334BC0B1FCE637" ma:contentTypeVersion="11" ma:contentTypeDescription="Create a new document." ma:contentTypeScope="" ma:versionID="e29dee74703dd60f97018855a5c3e7eb">
  <xsd:schema xmlns:xsd="http://www.w3.org/2001/XMLSchema" xmlns:xs="http://www.w3.org/2001/XMLSchema" xmlns:p="http://schemas.microsoft.com/office/2006/metadata/properties" xmlns:ns3="6a3f591a-c1af-4206-ab64-a05198817fd1" xmlns:ns4="5ebd3b75-10f7-4f47-8f7e-6c10bf72852e" targetNamespace="http://schemas.microsoft.com/office/2006/metadata/properties" ma:root="true" ma:fieldsID="ed1de348ac28f3ae8738c190a544cd25" ns3:_="" ns4:_="">
    <xsd:import namespace="6a3f591a-c1af-4206-ab64-a05198817fd1"/>
    <xsd:import namespace="5ebd3b75-10f7-4f47-8f7e-6c10bf72852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3f591a-c1af-4206-ab64-a05198817f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bd3b75-10f7-4f47-8f7e-6c10bf72852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469B98-D97B-46C8-966A-4AE8E3EECA66}">
  <ds:schemaRefs>
    <ds:schemaRef ds:uri="http://schemas.microsoft.com/sharepoint/v3/contenttype/forms"/>
  </ds:schemaRefs>
</ds:datastoreItem>
</file>

<file path=customXml/itemProps2.xml><?xml version="1.0" encoding="utf-8"?>
<ds:datastoreItem xmlns:ds="http://schemas.openxmlformats.org/officeDocument/2006/customXml" ds:itemID="{AE2011E7-FAE3-427C-B293-7402CF4ACF3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74E18B0-6CAD-46F1-B567-ECF9205533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3f591a-c1af-4206-ab64-a05198817fd1"/>
    <ds:schemaRef ds:uri="5ebd3b75-10f7-4f47-8f7e-6c10bf7285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328CF6B-3465-4643-9AC2-57BC4F573D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82</Words>
  <Characters>6086</Characters>
  <Application>Microsoft Office Word</Application>
  <DocSecurity>0</DocSecurity>
  <Lines>50</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n Philpott-Morgan</dc:creator>
  <cp:keywords/>
  <dc:description/>
  <cp:lastModifiedBy>Kata</cp:lastModifiedBy>
  <cp:revision>9</cp:revision>
  <dcterms:created xsi:type="dcterms:W3CDTF">2021-08-16T14:25:00Z</dcterms:created>
  <dcterms:modified xsi:type="dcterms:W3CDTF">2021-09-23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758399E2D93D499C334BC0B1FCE637</vt:lpwstr>
  </property>
  <property fmtid="{D5CDD505-2E9C-101B-9397-08002B2CF9AE}" pid="3" name="Mendeley Document_1">
    <vt:lpwstr>True</vt:lpwstr>
  </property>
  <property fmtid="{D5CDD505-2E9C-101B-9397-08002B2CF9AE}" pid="4" name="Mendeley Unique User Id_1">
    <vt:lpwstr>79a44242-1e5e-3e72-a9d3-da4b83d99e8b</vt:lpwstr>
  </property>
  <property fmtid="{D5CDD505-2E9C-101B-9397-08002B2CF9AE}" pid="5" name="Mendeley Citation Style_1">
    <vt:lpwstr>http://www.zotero.org/styles/plos-medicin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plos-medicine</vt:lpwstr>
  </property>
  <property fmtid="{D5CDD505-2E9C-101B-9397-08002B2CF9AE}" pid="25" name="Mendeley Recent Style Name 9_1">
    <vt:lpwstr>PLOS Medicine</vt:lpwstr>
  </property>
</Properties>
</file>